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E4ED3" w14:textId="3310647B" w:rsidR="00706ABC" w:rsidRPr="00F82BB0" w:rsidRDefault="00C07F62">
      <w:pPr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Multimedia </w:t>
      </w:r>
      <w:r w:rsidR="00CE4383">
        <w:rPr>
          <w:rFonts w:ascii="Times New Roman" w:hAnsi="Times New Roman" w:cs="Times New Roman"/>
        </w:rPr>
        <w:t>Appendix 1</w:t>
      </w:r>
      <w:r w:rsidR="00BF26B0" w:rsidRPr="00F82BB0">
        <w:rPr>
          <w:rFonts w:ascii="Times New Roman" w:eastAsia="Calibri" w:hAnsi="Times New Roman" w:cs="Times New Roman"/>
          <w:color w:val="000000" w:themeColor="text1"/>
        </w:rPr>
        <w:t>.</w:t>
      </w:r>
      <w:r w:rsidR="004868E4" w:rsidRPr="00F82BB0">
        <w:rPr>
          <w:rFonts w:ascii="Times New Roman" w:eastAsia="Calibri" w:hAnsi="Times New Roman" w:cs="Times New Roman"/>
          <w:color w:val="000000" w:themeColor="text1"/>
        </w:rPr>
        <w:t xml:space="preserve"> Final Codebook </w:t>
      </w:r>
    </w:p>
    <w:p w14:paraId="3BE6C691" w14:textId="77777777" w:rsidR="004868E4" w:rsidRPr="00F82BB0" w:rsidRDefault="004868E4">
      <w:pPr>
        <w:rPr>
          <w:rFonts w:ascii="Calibri" w:eastAsia="Calibri" w:hAnsi="Calibri" w:cs="Calibri"/>
          <w:color w:val="000000" w:themeColor="text1"/>
        </w:rPr>
      </w:pPr>
    </w:p>
    <w:tbl>
      <w:tblPr>
        <w:tblStyle w:val="ListTable1Light-Accent3"/>
        <w:tblW w:w="9509" w:type="dxa"/>
        <w:tblLook w:val="0420" w:firstRow="1" w:lastRow="0" w:firstColumn="0" w:lastColumn="0" w:noHBand="0" w:noVBand="1"/>
      </w:tblPr>
      <w:tblGrid>
        <w:gridCol w:w="9509"/>
      </w:tblGrid>
      <w:tr w:rsidR="00706ABC" w:rsidRPr="00F82BB0" w14:paraId="49FF82A0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tcW w:w="9509" w:type="dxa"/>
          </w:tcPr>
          <w:p w14:paraId="62073816" w14:textId="037E505A" w:rsidR="00706ABC" w:rsidRPr="00F82BB0" w:rsidRDefault="00706ABC" w:rsidP="000D103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Body </w:t>
            </w:r>
            <w:r w:rsidR="00B2773C" w:rsidRPr="00F82BB0">
              <w:rPr>
                <w:rFonts w:ascii="Times New Roman" w:hAnsi="Times New Roman" w:cs="Times New Roman"/>
                <w:sz w:val="32"/>
                <w:szCs w:val="32"/>
              </w:rPr>
              <w:t>i</w:t>
            </w: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mage </w:t>
            </w:r>
          </w:p>
        </w:tc>
      </w:tr>
      <w:tr w:rsidR="00706ABC" w:rsidRPr="00F82BB0" w14:paraId="2BDA131E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tcW w:w="9509" w:type="dxa"/>
          </w:tcPr>
          <w:p w14:paraId="6A431DC6" w14:textId="5C866B5E" w:rsidR="00706ABC" w:rsidRPr="00F82BB0" w:rsidRDefault="005E66C6" w:rsidP="000D103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color w:val="000000" w:themeColor="text1"/>
              </w:rPr>
              <w:t xml:space="preserve">Description: </w:t>
            </w:r>
            <w:r w:rsidR="00706ABC" w:rsidRPr="00F82BB0">
              <w:rPr>
                <w:rFonts w:ascii="Times New Roman" w:eastAsia="Calibri" w:hAnsi="Times New Roman" w:cs="Times New Roman"/>
                <w:color w:val="000000" w:themeColor="text1"/>
              </w:rPr>
              <w:t>User shares how lupus symptoms or treatments have affected their appearance and/or</w:t>
            </w:r>
            <w:r w:rsidR="001D7E8F" w:rsidRPr="00F82BB0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="00706ABC" w:rsidRPr="00F82BB0">
              <w:rPr>
                <w:rFonts w:ascii="Times New Roman" w:eastAsia="Calibri" w:hAnsi="Times New Roman" w:cs="Times New Roman"/>
                <w:color w:val="000000" w:themeColor="text1"/>
              </w:rPr>
              <w:t>confidence</w:t>
            </w:r>
            <w:r w:rsidR="001D7E8F" w:rsidRPr="00F82BB0">
              <w:rPr>
                <w:rFonts w:ascii="Times New Roman" w:eastAsia="Calibri" w:hAnsi="Times New Roman" w:cs="Times New Roman"/>
                <w:color w:val="000000" w:themeColor="text1"/>
              </w:rPr>
              <w:t xml:space="preserve"> about their appearance</w:t>
            </w:r>
            <w:r w:rsidR="00706ABC" w:rsidRPr="00F82BB0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</w:p>
        </w:tc>
      </w:tr>
      <w:tr w:rsidR="00706ABC" w:rsidRPr="00F82BB0" w14:paraId="1AE09436" w14:textId="77777777" w:rsidTr="006E1850">
        <w:trPr>
          <w:trHeight w:val="980"/>
        </w:trPr>
        <w:tc>
          <w:tcPr>
            <w:tcW w:w="9509" w:type="dxa"/>
          </w:tcPr>
          <w:p w14:paraId="7A8A3A0A" w14:textId="77777777" w:rsidR="00706ABC" w:rsidRPr="00F82BB0" w:rsidRDefault="00706ABC" w:rsidP="000D103B">
            <w:pPr>
              <w:rPr>
                <w:rFonts w:ascii="Times New Roman" w:hAnsi="Times New Roman" w:cs="Times New Roman"/>
              </w:rPr>
            </w:pPr>
            <w:r w:rsidRPr="00F82BB0">
              <w:rPr>
                <w:rFonts w:ascii="Times New Roman" w:hAnsi="Times New Roman" w:cs="Times New Roman"/>
              </w:rPr>
              <w:t xml:space="preserve">Subcategories: </w:t>
            </w:r>
          </w:p>
          <w:p w14:paraId="74F70000" w14:textId="4F24D327" w:rsidR="00706ABC" w:rsidRPr="00F82BB0" w:rsidRDefault="00706ABC" w:rsidP="000D10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82BB0">
              <w:rPr>
                <w:rFonts w:ascii="Times New Roman" w:hAnsi="Times New Roman" w:cs="Times New Roman"/>
              </w:rPr>
              <w:t>Positive</w:t>
            </w:r>
            <w:r w:rsidR="00E26E86" w:rsidRPr="00F82BB0">
              <w:rPr>
                <w:rFonts w:ascii="Times New Roman" w:hAnsi="Times New Roman" w:cs="Times New Roman"/>
              </w:rPr>
              <w:t xml:space="preserve"> body image</w:t>
            </w:r>
          </w:p>
          <w:p w14:paraId="681C25BC" w14:textId="190777F2" w:rsidR="00706ABC" w:rsidRPr="00F82BB0" w:rsidRDefault="00706ABC" w:rsidP="000D10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82BB0">
              <w:rPr>
                <w:rFonts w:ascii="Times New Roman" w:hAnsi="Times New Roman" w:cs="Times New Roman"/>
              </w:rPr>
              <w:t>Negative</w:t>
            </w:r>
            <w:r w:rsidR="00E26E86" w:rsidRPr="00F82BB0">
              <w:rPr>
                <w:rFonts w:ascii="Times New Roman" w:hAnsi="Times New Roman" w:cs="Times New Roman"/>
              </w:rPr>
              <w:t xml:space="preserve"> body image</w:t>
            </w:r>
          </w:p>
        </w:tc>
      </w:tr>
      <w:tr w:rsidR="00706ABC" w:rsidRPr="00F82BB0" w14:paraId="5CDC6BEE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6"/>
        </w:trPr>
        <w:tc>
          <w:tcPr>
            <w:tcW w:w="9509" w:type="dxa"/>
          </w:tcPr>
          <w:p w14:paraId="34A29936" w14:textId="00608099" w:rsidR="00706ABC" w:rsidRPr="00F82BB0" w:rsidRDefault="00706ABC" w:rsidP="000D103B">
            <w:pPr>
              <w:rPr>
                <w:rFonts w:ascii="Times New Roman" w:hAnsi="Times New Roman" w:cs="Times New Roman"/>
              </w:rPr>
            </w:pPr>
            <w:r w:rsidRPr="00F82BB0">
              <w:rPr>
                <w:rFonts w:ascii="Times New Roman" w:hAnsi="Times New Roman" w:cs="Times New Roman"/>
              </w:rPr>
              <w:t>Example</w:t>
            </w:r>
            <w:r w:rsidR="003C529F" w:rsidRPr="00F82BB0">
              <w:rPr>
                <w:rFonts w:ascii="Times New Roman" w:hAnsi="Times New Roman" w:cs="Times New Roman"/>
              </w:rPr>
              <w:t>s</w:t>
            </w:r>
            <w:r w:rsidR="005E66C6" w:rsidRPr="00F82BB0">
              <w:rPr>
                <w:rFonts w:ascii="Times New Roman" w:hAnsi="Times New Roman" w:cs="Times New Roman"/>
              </w:rPr>
              <w:t xml:space="preserve">: </w:t>
            </w:r>
            <w:r w:rsidR="00EE501B" w:rsidRPr="00F82BB0">
              <w:rPr>
                <w:rFonts w:ascii="Times New Roman" w:hAnsi="Times New Roman" w:cs="Times New Roman"/>
              </w:rPr>
              <w:t>U</w:t>
            </w:r>
            <w:r w:rsidRPr="00F82BB0">
              <w:rPr>
                <w:rFonts w:ascii="Times New Roman" w:hAnsi="Times New Roman" w:cs="Times New Roman"/>
              </w:rPr>
              <w:t xml:space="preserve">ser shares pictures of their hair loss. </w:t>
            </w:r>
            <w:r w:rsidR="00545512" w:rsidRPr="00F82BB0">
              <w:rPr>
                <w:rFonts w:ascii="Times New Roman" w:hAnsi="Times New Roman" w:cs="Times New Roman"/>
              </w:rPr>
              <w:t>User feels more confident</w:t>
            </w:r>
            <w:r w:rsidR="00ED2E18" w:rsidRPr="00F82BB0">
              <w:rPr>
                <w:rFonts w:ascii="Times New Roman" w:hAnsi="Times New Roman" w:cs="Times New Roman"/>
              </w:rPr>
              <w:t xml:space="preserve"> about their appearance</w:t>
            </w:r>
            <w:r w:rsidR="00545512" w:rsidRPr="00F82BB0">
              <w:rPr>
                <w:rFonts w:ascii="Times New Roman" w:hAnsi="Times New Roman" w:cs="Times New Roman"/>
              </w:rPr>
              <w:t xml:space="preserve"> after </w:t>
            </w:r>
            <w:r w:rsidR="00877FE0" w:rsidRPr="00F82BB0">
              <w:rPr>
                <w:rFonts w:ascii="Times New Roman" w:hAnsi="Times New Roman" w:cs="Times New Roman"/>
              </w:rPr>
              <w:t>getting treatment for</w:t>
            </w:r>
            <w:r w:rsidR="00545512" w:rsidRPr="00F82BB0">
              <w:rPr>
                <w:rFonts w:ascii="Times New Roman" w:hAnsi="Times New Roman" w:cs="Times New Roman"/>
              </w:rPr>
              <w:t xml:space="preserve"> their lupus. </w:t>
            </w:r>
            <w:r w:rsidR="00141F03" w:rsidRPr="00F82BB0">
              <w:rPr>
                <w:rFonts w:ascii="Times New Roman" w:hAnsi="Times New Roman" w:cs="Times New Roman"/>
              </w:rPr>
              <w:t xml:space="preserve">User shows before and after photographs of their </w:t>
            </w:r>
            <w:r w:rsidR="001D7E8F" w:rsidRPr="00F82BB0">
              <w:rPr>
                <w:rFonts w:ascii="Times New Roman" w:hAnsi="Times New Roman" w:cs="Times New Roman"/>
              </w:rPr>
              <w:t>r</w:t>
            </w:r>
            <w:r w:rsidR="00141F03" w:rsidRPr="00F82BB0">
              <w:rPr>
                <w:rFonts w:ascii="Times New Roman" w:hAnsi="Times New Roman" w:cs="Times New Roman"/>
              </w:rPr>
              <w:t xml:space="preserve">ash. </w:t>
            </w:r>
          </w:p>
        </w:tc>
      </w:tr>
      <w:tr w:rsidR="00ED2E18" w:rsidRPr="00F82BB0" w14:paraId="4A55D7A6" w14:textId="77777777" w:rsidTr="006E1850">
        <w:trPr>
          <w:trHeight w:val="697"/>
        </w:trPr>
        <w:tc>
          <w:tcPr>
            <w:tcW w:w="9509" w:type="dxa"/>
          </w:tcPr>
          <w:p w14:paraId="50BBA92C" w14:textId="225BEC8C" w:rsidR="00ED2E18" w:rsidRPr="00F82BB0" w:rsidRDefault="00ED2E18" w:rsidP="000D103B">
            <w:pPr>
              <w:rPr>
                <w:rFonts w:ascii="Times New Roman" w:hAnsi="Times New Roman" w:cs="Times New Roman"/>
              </w:rPr>
            </w:pPr>
            <w:r w:rsidRPr="00F82BB0">
              <w:rPr>
                <w:rFonts w:ascii="Times New Roman" w:hAnsi="Times New Roman" w:cs="Times New Roman"/>
              </w:rPr>
              <w:t xml:space="preserve">Exclusions: User is distressed about lupus </w:t>
            </w:r>
            <w:r w:rsidR="001D7E8F" w:rsidRPr="00F82BB0">
              <w:rPr>
                <w:rFonts w:ascii="Times New Roman" w:hAnsi="Times New Roman" w:cs="Times New Roman"/>
              </w:rPr>
              <w:t>symptom</w:t>
            </w:r>
            <w:r w:rsidR="007868B7" w:rsidRPr="00F82BB0">
              <w:rPr>
                <w:rFonts w:ascii="Times New Roman" w:hAnsi="Times New Roman" w:cs="Times New Roman"/>
              </w:rPr>
              <w:t xml:space="preserve">s </w:t>
            </w:r>
            <w:r w:rsidRPr="00F82BB0">
              <w:rPr>
                <w:rFonts w:ascii="Times New Roman" w:hAnsi="Times New Roman" w:cs="Times New Roman"/>
              </w:rPr>
              <w:t>such as joint pain</w:t>
            </w:r>
            <w:r w:rsidR="00141F03" w:rsidRPr="00F82BB0">
              <w:rPr>
                <w:rFonts w:ascii="Times New Roman" w:hAnsi="Times New Roman" w:cs="Times New Roman"/>
              </w:rPr>
              <w:t xml:space="preserve"> or </w:t>
            </w:r>
            <w:r w:rsidR="001D7E8F" w:rsidRPr="00F82BB0">
              <w:rPr>
                <w:rFonts w:ascii="Times New Roman" w:hAnsi="Times New Roman" w:cs="Times New Roman"/>
              </w:rPr>
              <w:t>fatigue, but does not relate</w:t>
            </w:r>
            <w:r w:rsidR="007868B7" w:rsidRPr="00F82BB0">
              <w:rPr>
                <w:rFonts w:ascii="Times New Roman" w:hAnsi="Times New Roman" w:cs="Times New Roman"/>
              </w:rPr>
              <w:t xml:space="preserve"> this </w:t>
            </w:r>
            <w:r w:rsidR="001D7E8F" w:rsidRPr="00F82BB0">
              <w:rPr>
                <w:rFonts w:ascii="Times New Roman" w:hAnsi="Times New Roman" w:cs="Times New Roman"/>
              </w:rPr>
              <w:t xml:space="preserve">to their appearance, body image, or confidence about their appearance. </w:t>
            </w:r>
            <w:r w:rsidR="00141F03" w:rsidRPr="00F82BB0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2DA297A6" w14:textId="2E9B4809" w:rsidR="0021374C" w:rsidRPr="00F82BB0" w:rsidRDefault="0021374C">
      <w:pPr>
        <w:rPr>
          <w:rFonts w:ascii="Times New Roman" w:hAnsi="Times New Roman" w:cs="Times New Roman"/>
        </w:rPr>
      </w:pPr>
    </w:p>
    <w:p w14:paraId="16275FE8" w14:textId="77777777" w:rsidR="00BA7FB9" w:rsidRPr="00F82BB0" w:rsidRDefault="00BA7FB9">
      <w:pPr>
        <w:rPr>
          <w:rFonts w:ascii="Times New Roman" w:hAnsi="Times New Roman" w:cs="Times New Roman"/>
        </w:rPr>
      </w:pPr>
    </w:p>
    <w:tbl>
      <w:tblPr>
        <w:tblStyle w:val="ListTable1Light-Accent3"/>
        <w:tblW w:w="9547" w:type="dxa"/>
        <w:tblLook w:val="04A0" w:firstRow="1" w:lastRow="0" w:firstColumn="1" w:lastColumn="0" w:noHBand="0" w:noVBand="1"/>
      </w:tblPr>
      <w:tblGrid>
        <w:gridCol w:w="9547"/>
      </w:tblGrid>
      <w:tr w:rsidR="00706ABC" w:rsidRPr="00F82BB0" w14:paraId="6B2AC0D7" w14:textId="77777777" w:rsidTr="00A57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7" w:type="dxa"/>
          </w:tcPr>
          <w:p w14:paraId="0A89FFE6" w14:textId="572B8D3D" w:rsidR="00706ABC" w:rsidRPr="00F82BB0" w:rsidRDefault="00706ABC" w:rsidP="000D103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Coexisting </w:t>
            </w:r>
            <w:r w:rsidR="00B2773C" w:rsidRPr="00F82BB0">
              <w:rPr>
                <w:rFonts w:ascii="Times New Roman" w:hAnsi="Times New Roman" w:cs="Times New Roman"/>
                <w:sz w:val="32"/>
                <w:szCs w:val="32"/>
              </w:rPr>
              <w:t>m</w:t>
            </w: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>edical</w:t>
            </w:r>
            <w:r w:rsidR="00BD5D77"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 </w:t>
            </w:r>
            <w:r w:rsidR="00B2773C" w:rsidRPr="00F82BB0">
              <w:rPr>
                <w:rFonts w:ascii="Times New Roman" w:hAnsi="Times New Roman" w:cs="Times New Roman"/>
                <w:sz w:val="32"/>
                <w:szCs w:val="32"/>
              </w:rPr>
              <w:t>c</w:t>
            </w: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onditions  </w:t>
            </w:r>
          </w:p>
        </w:tc>
      </w:tr>
      <w:tr w:rsidR="00706ABC" w:rsidRPr="00F82BB0" w14:paraId="241B6C8D" w14:textId="77777777" w:rsidTr="00A5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7" w:type="dxa"/>
          </w:tcPr>
          <w:p w14:paraId="6234F156" w14:textId="46D50C93" w:rsidR="00706ABC" w:rsidRPr="00F82BB0" w:rsidRDefault="005E66C6" w:rsidP="000D103B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Description: </w:t>
            </w:r>
            <w:r w:rsidR="00706ABC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User suggests that they have a</w:t>
            </w:r>
            <w:r w:rsidR="00EA04C0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n acute or</w:t>
            </w:r>
            <w:r w:rsidR="00706ABC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  <w:r w:rsidR="00545512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chronic </w:t>
            </w:r>
            <w:r w:rsidR="00706ABC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medical or psychiatric condition other than lupus. </w:t>
            </w:r>
          </w:p>
        </w:tc>
      </w:tr>
      <w:tr w:rsidR="00706ABC" w:rsidRPr="00F82BB0" w14:paraId="438D3A95" w14:textId="77777777" w:rsidTr="00A57069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7" w:type="dxa"/>
          </w:tcPr>
          <w:p w14:paraId="55053348" w14:textId="4FE5A814" w:rsidR="00706ABC" w:rsidRPr="00F82BB0" w:rsidRDefault="005E66C6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Example</w:t>
            </w:r>
            <w:r w:rsidR="003C529F" w:rsidRPr="00F82BB0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: User </w:t>
            </w:r>
            <w:r w:rsidR="0065571E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states that they have bipolar disorder. </w:t>
            </w:r>
          </w:p>
        </w:tc>
      </w:tr>
      <w:tr w:rsidR="005E66C6" w:rsidRPr="00F82BB0" w14:paraId="7D1EFFBD" w14:textId="77777777" w:rsidTr="00A5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7" w:type="dxa"/>
          </w:tcPr>
          <w:p w14:paraId="763C29DD" w14:textId="488C5CC7" w:rsidR="005E66C6" w:rsidRPr="00F82BB0" w:rsidRDefault="005E66C6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Exclusions:</w:t>
            </w:r>
            <w:r w:rsidR="00146635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U</w:t>
            </w:r>
            <w:r w:rsidR="00545512" w:rsidRPr="00F82BB0">
              <w:rPr>
                <w:rFonts w:ascii="Times New Roman" w:hAnsi="Times New Roman" w:cs="Times New Roman"/>
                <w:b w:val="0"/>
                <w:bCs w:val="0"/>
              </w:rPr>
              <w:t>ser refers</w:t>
            </w:r>
            <w:r w:rsidR="0065571E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to </w:t>
            </w:r>
            <w:r w:rsidR="00545512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feeling temporarily anxious, without suggesting having a diagnosis of an anxiety disorder. </w:t>
            </w:r>
          </w:p>
        </w:tc>
      </w:tr>
    </w:tbl>
    <w:p w14:paraId="59A78444" w14:textId="7F970A90" w:rsidR="00706ABC" w:rsidRPr="00F82BB0" w:rsidRDefault="00706ABC">
      <w:pPr>
        <w:rPr>
          <w:rFonts w:ascii="Times New Roman" w:hAnsi="Times New Roman" w:cs="Times New Roman"/>
        </w:rPr>
      </w:pPr>
    </w:p>
    <w:p w14:paraId="607D3ADC" w14:textId="77777777" w:rsidR="00BA7FB9" w:rsidRPr="00F82BB0" w:rsidRDefault="00BA7FB9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ListTable1Light-Accent3"/>
        <w:tblW w:w="9509" w:type="dxa"/>
        <w:tblLook w:val="04A0" w:firstRow="1" w:lastRow="0" w:firstColumn="1" w:lastColumn="0" w:noHBand="0" w:noVBand="1"/>
      </w:tblPr>
      <w:tblGrid>
        <w:gridCol w:w="9509"/>
      </w:tblGrid>
      <w:tr w:rsidR="00BB43AC" w:rsidRPr="00F82BB0" w14:paraId="1D94E8B4" w14:textId="77777777" w:rsidTr="00A57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74207E29" w14:textId="089CEB02" w:rsidR="00BB43AC" w:rsidRPr="00F82BB0" w:rsidRDefault="00BB43AC" w:rsidP="000D103B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Complementary and Alternative Medicine </w:t>
            </w:r>
            <w:r w:rsidR="00B2773C" w:rsidRPr="00F82BB0">
              <w:rPr>
                <w:rFonts w:ascii="Times New Roman" w:hAnsi="Times New Roman" w:cs="Times New Roman"/>
                <w:sz w:val="32"/>
                <w:szCs w:val="32"/>
              </w:rPr>
              <w:t>p</w:t>
            </w:r>
            <w:r w:rsidR="00BD5D77"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rinciples </w:t>
            </w:r>
          </w:p>
        </w:tc>
      </w:tr>
      <w:tr w:rsidR="00BB43AC" w:rsidRPr="00F82BB0" w14:paraId="1D2F3BE0" w14:textId="77777777" w:rsidTr="00A5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74AFF3F7" w14:textId="466B6589" w:rsidR="00BB43AC" w:rsidRPr="00F82BB0" w:rsidRDefault="00BB43AC" w:rsidP="000D103B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Description: </w:t>
            </w:r>
            <w:r w:rsidR="0069013D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P</w:t>
            </w:r>
            <w:r w:rsidR="006E07A7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ersonal opinions regarding </w:t>
            </w: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c</w:t>
            </w:r>
            <w:r w:rsidR="00E25B72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omplementary </w:t>
            </w: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and alternative medicine</w:t>
            </w:r>
            <w:r w:rsidR="00E25B72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 principles or providers. </w:t>
            </w:r>
          </w:p>
        </w:tc>
      </w:tr>
      <w:tr w:rsidR="00BB43AC" w:rsidRPr="00F82BB0" w14:paraId="2856713F" w14:textId="77777777" w:rsidTr="00A57069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3818BEA4" w14:textId="43682DC0" w:rsidR="00BB43AC" w:rsidRPr="00F82BB0" w:rsidRDefault="00BB43AC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Examples: User states that t</w:t>
            </w:r>
            <w:r w:rsidR="00C21206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hey believe in alternative medicine practices for treating lupus. </w:t>
            </w:r>
          </w:p>
        </w:tc>
      </w:tr>
      <w:tr w:rsidR="00BB43AC" w:rsidRPr="00F82BB0" w14:paraId="0AC62C0F" w14:textId="77777777" w:rsidTr="00A5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1743454C" w14:textId="0AAFC702" w:rsidR="00BB43AC" w:rsidRPr="00F82BB0" w:rsidRDefault="00BB43AC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Exclusions:  </w:t>
            </w:r>
            <w:r w:rsidR="0065571E" w:rsidRPr="00F82BB0">
              <w:rPr>
                <w:rFonts w:ascii="Times New Roman" w:hAnsi="Times New Roman" w:cs="Times New Roman"/>
                <w:b w:val="0"/>
                <w:bCs w:val="0"/>
              </w:rPr>
              <w:t>User discusses</w:t>
            </w:r>
            <w:r w:rsidR="00C21206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their own experience with a </w:t>
            </w:r>
            <w:r w:rsidR="0065571E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specific complementary and </w:t>
            </w:r>
            <w:r w:rsidR="00E25B72" w:rsidRPr="00F82BB0">
              <w:rPr>
                <w:rFonts w:ascii="Times New Roman" w:hAnsi="Times New Roman" w:cs="Times New Roman"/>
                <w:b w:val="0"/>
                <w:bCs w:val="0"/>
              </w:rPr>
              <w:t>alternative</w:t>
            </w:r>
            <w:r w:rsidR="0065571E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E25B72" w:rsidRPr="00F82BB0">
              <w:rPr>
                <w:rFonts w:ascii="Times New Roman" w:hAnsi="Times New Roman" w:cs="Times New Roman"/>
                <w:b w:val="0"/>
                <w:bCs w:val="0"/>
              </w:rPr>
              <w:t>treatment</w:t>
            </w:r>
            <w:r w:rsidR="00C21206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6000BA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(this is coded under “treatments”). </w:t>
            </w:r>
          </w:p>
        </w:tc>
      </w:tr>
    </w:tbl>
    <w:p w14:paraId="7B0E7161" w14:textId="3F47F033" w:rsidR="00BB43AC" w:rsidRPr="00F82BB0" w:rsidRDefault="00BB43AC">
      <w:pPr>
        <w:rPr>
          <w:rFonts w:ascii="Times New Roman" w:hAnsi="Times New Roman" w:cs="Times New Roman"/>
        </w:rPr>
      </w:pPr>
    </w:p>
    <w:p w14:paraId="45D6AC0B" w14:textId="77777777" w:rsidR="00BA7FB9" w:rsidRPr="00F82BB0" w:rsidRDefault="00BA7FB9">
      <w:pPr>
        <w:rPr>
          <w:rFonts w:ascii="Times New Roman" w:hAnsi="Times New Roman" w:cs="Times New Roman"/>
        </w:rPr>
      </w:pPr>
    </w:p>
    <w:tbl>
      <w:tblPr>
        <w:tblStyle w:val="ListTable1Light-Accent3"/>
        <w:tblW w:w="9528" w:type="dxa"/>
        <w:tblLook w:val="04A0" w:firstRow="1" w:lastRow="0" w:firstColumn="1" w:lastColumn="0" w:noHBand="0" w:noVBand="1"/>
      </w:tblPr>
      <w:tblGrid>
        <w:gridCol w:w="9528"/>
      </w:tblGrid>
      <w:tr w:rsidR="005E66C6" w:rsidRPr="00F82BB0" w14:paraId="626B5111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47A36520" w14:textId="518C1C84" w:rsidR="005E66C6" w:rsidRPr="00F82BB0" w:rsidRDefault="005E66C6" w:rsidP="000D103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Coping </w:t>
            </w:r>
            <w:r w:rsidR="00B2773C" w:rsidRPr="00F82BB0">
              <w:rPr>
                <w:rFonts w:ascii="Times New Roman" w:hAnsi="Times New Roman" w:cs="Times New Roman"/>
                <w:sz w:val="32"/>
                <w:szCs w:val="32"/>
              </w:rPr>
              <w:t>m</w:t>
            </w: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>echanisms</w:t>
            </w:r>
          </w:p>
        </w:tc>
      </w:tr>
      <w:tr w:rsidR="005E66C6" w:rsidRPr="00F82BB0" w14:paraId="2CEC832E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4A11EE37" w14:textId="1C19E7F1" w:rsidR="005E66C6" w:rsidRPr="00F82BB0" w:rsidRDefault="005E66C6" w:rsidP="000D103B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Description: User refers to how they relax, engage in self-care, or what coping mechanisms they use to manage</w:t>
            </w:r>
            <w:r w:rsidR="00AE6954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 distress </w:t>
            </w:r>
            <w:r w:rsidR="0065571E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resulting from their lupus. </w:t>
            </w:r>
          </w:p>
        </w:tc>
      </w:tr>
      <w:tr w:rsidR="005E66C6" w:rsidRPr="00F82BB0" w14:paraId="6D5993E8" w14:textId="77777777" w:rsidTr="006E185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7EE33447" w14:textId="33DA1BB3" w:rsidR="005E66C6" w:rsidRPr="00F82BB0" w:rsidRDefault="005E66C6" w:rsidP="000D103B">
            <w:pPr>
              <w:spacing w:after="160" w:line="259" w:lineRule="auto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Examples: User refers to coping mechanisms such as hot baths, psychotherapy, candles, support groups, </w:t>
            </w:r>
            <w:r w:rsidR="0065571E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or </w:t>
            </w: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religious/spiritual beliefs</w:t>
            </w:r>
            <w:r w:rsidR="00AE6954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.</w:t>
            </w:r>
          </w:p>
        </w:tc>
      </w:tr>
      <w:tr w:rsidR="005E66C6" w:rsidRPr="00F82BB0" w14:paraId="5F4E9F79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3A8A1B85" w14:textId="6A9E661D" w:rsidR="005E66C6" w:rsidRPr="00F82BB0" w:rsidRDefault="005E66C6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Exclusions: </w:t>
            </w:r>
            <w:r w:rsidR="00AE6954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User </w:t>
            </w:r>
            <w:r w:rsidR="0065571E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refers to treatments of lupus (this is coded under “treatments”). </w:t>
            </w:r>
          </w:p>
        </w:tc>
      </w:tr>
    </w:tbl>
    <w:p w14:paraId="4D8A2467" w14:textId="476D9811" w:rsidR="005E66C6" w:rsidRPr="00F82BB0" w:rsidRDefault="005E66C6">
      <w:pPr>
        <w:rPr>
          <w:rFonts w:ascii="Times New Roman" w:hAnsi="Times New Roman" w:cs="Times New Roman"/>
          <w:b/>
          <w:bCs/>
        </w:rPr>
      </w:pPr>
    </w:p>
    <w:p w14:paraId="526FA728" w14:textId="77777777" w:rsidR="007B6D93" w:rsidRPr="00F82BB0" w:rsidRDefault="007B6D93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28" w:type="dxa"/>
        <w:tblLook w:val="04A0" w:firstRow="1" w:lastRow="0" w:firstColumn="1" w:lastColumn="0" w:noHBand="0" w:noVBand="1"/>
      </w:tblPr>
      <w:tblGrid>
        <w:gridCol w:w="9528"/>
      </w:tblGrid>
      <w:tr w:rsidR="005E66C6" w:rsidRPr="00F82BB0" w14:paraId="59DAC9EF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115A8CDE" w14:textId="545ED340" w:rsidR="005E66C6" w:rsidRPr="00F82BB0" w:rsidRDefault="005E66C6" w:rsidP="000D103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>COVID-19</w:t>
            </w:r>
          </w:p>
        </w:tc>
      </w:tr>
      <w:tr w:rsidR="005E66C6" w:rsidRPr="00F82BB0" w14:paraId="3FB878DE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3981B2E3" w14:textId="131DE61D" w:rsidR="005E66C6" w:rsidRPr="00F82BB0" w:rsidRDefault="005E66C6" w:rsidP="000D103B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Description: User refer</w:t>
            </w:r>
            <w:r w:rsidR="0065571E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s to</w:t>
            </w: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 COVID-19.  </w:t>
            </w:r>
          </w:p>
        </w:tc>
      </w:tr>
      <w:tr w:rsidR="005E66C6" w:rsidRPr="00F82BB0" w14:paraId="15E1F2A4" w14:textId="77777777" w:rsidTr="006E185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2301C4A7" w14:textId="05BF958F" w:rsidR="005E66C6" w:rsidRPr="00F82BB0" w:rsidRDefault="005E66C6" w:rsidP="000D103B">
            <w:pPr>
              <w:spacing w:after="160" w:line="259" w:lineRule="auto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Examples: User discusses the effect </w:t>
            </w:r>
            <w:r w:rsidR="0065571E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that </w:t>
            </w: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the COVID-19 pandemic has had on their </w:t>
            </w:r>
            <w:r w:rsidR="00EE501B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experience with lupus.</w:t>
            </w:r>
          </w:p>
        </w:tc>
      </w:tr>
    </w:tbl>
    <w:p w14:paraId="02066701" w14:textId="65598718" w:rsidR="00BA7FB9" w:rsidRPr="00F82BB0" w:rsidRDefault="00BA7FB9">
      <w:pPr>
        <w:rPr>
          <w:rFonts w:ascii="Times New Roman" w:hAnsi="Times New Roman" w:cs="Times New Roman"/>
          <w:b/>
          <w:bCs/>
        </w:rPr>
      </w:pPr>
    </w:p>
    <w:p w14:paraId="36A08726" w14:textId="77777777" w:rsidR="007B6D93" w:rsidRPr="00F82BB0" w:rsidRDefault="007B6D93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28" w:type="dxa"/>
        <w:tblLook w:val="04A0" w:firstRow="1" w:lastRow="0" w:firstColumn="1" w:lastColumn="0" w:noHBand="0" w:noVBand="1"/>
      </w:tblPr>
      <w:tblGrid>
        <w:gridCol w:w="9528"/>
      </w:tblGrid>
      <w:tr w:rsidR="00E26E86" w:rsidRPr="00F82BB0" w14:paraId="6BD0C338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4FA79A21" w14:textId="3A5299B5" w:rsidR="00E26E86" w:rsidRPr="00F82BB0" w:rsidRDefault="00E26E86" w:rsidP="000D103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>Flare</w:t>
            </w:r>
          </w:p>
        </w:tc>
      </w:tr>
      <w:tr w:rsidR="00E26E86" w:rsidRPr="00F82BB0" w14:paraId="61D8E49A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42DE3660" w14:textId="2756CF00" w:rsidR="00E26E86" w:rsidRPr="00F82BB0" w:rsidRDefault="00E26E86" w:rsidP="000D103B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Description: User refers to personal experiences with flares, significant disease exacerbation, or triggers of flares.  </w:t>
            </w:r>
          </w:p>
        </w:tc>
      </w:tr>
      <w:tr w:rsidR="00E26E86" w:rsidRPr="00F82BB0" w14:paraId="6068FB20" w14:textId="77777777" w:rsidTr="006E185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58C6DF15" w14:textId="437BC4FD" w:rsidR="00E26E86" w:rsidRPr="00F82BB0" w:rsidRDefault="00E26E86" w:rsidP="000D103B">
            <w:pPr>
              <w:spacing w:after="160" w:line="259" w:lineRule="auto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Examples: User refers to the sun being a trigger for flares of their lupus. User states that they are currently in a disease flare. </w:t>
            </w:r>
          </w:p>
        </w:tc>
      </w:tr>
    </w:tbl>
    <w:p w14:paraId="4BCB41C9" w14:textId="4AAA4FEE" w:rsidR="00E26E86" w:rsidRPr="00F82BB0" w:rsidRDefault="00E26E86">
      <w:pPr>
        <w:rPr>
          <w:rFonts w:ascii="Times New Roman" w:hAnsi="Times New Roman" w:cs="Times New Roman"/>
          <w:b/>
          <w:bCs/>
        </w:rPr>
      </w:pPr>
    </w:p>
    <w:p w14:paraId="02C92AA5" w14:textId="77777777" w:rsidR="00BA7FB9" w:rsidRPr="00F82BB0" w:rsidRDefault="00BA7FB9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09" w:type="dxa"/>
        <w:tblLook w:val="04A0" w:firstRow="1" w:lastRow="0" w:firstColumn="1" w:lastColumn="0" w:noHBand="0" w:noVBand="1"/>
      </w:tblPr>
      <w:tblGrid>
        <w:gridCol w:w="9509"/>
      </w:tblGrid>
      <w:tr w:rsidR="00E26E86" w:rsidRPr="00F82BB0" w14:paraId="64FA0E7A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187F4155" w14:textId="4E952797" w:rsidR="00E26E86" w:rsidRPr="00F82BB0" w:rsidRDefault="00E26E86" w:rsidP="000D103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Health care experience </w:t>
            </w:r>
          </w:p>
        </w:tc>
      </w:tr>
      <w:tr w:rsidR="00E26E86" w:rsidRPr="00F82BB0" w14:paraId="6E0A6CAE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680A4BCA" w14:textId="3EB859B4" w:rsidR="00E26E86" w:rsidRPr="00F82BB0" w:rsidRDefault="00E26E86" w:rsidP="000D103B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Description: User discusses</w:t>
            </w:r>
            <w:r w:rsidR="00357F60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 or depicts</w:t>
            </w: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 personal health care experiences related to their lupus. </w:t>
            </w:r>
          </w:p>
        </w:tc>
      </w:tr>
      <w:tr w:rsidR="00E26E86" w:rsidRPr="00F82BB0" w14:paraId="4BDCF27D" w14:textId="77777777" w:rsidTr="006E1850">
        <w:trPr>
          <w:trHeight w:val="10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20F8496C" w14:textId="77777777" w:rsidR="00E26E86" w:rsidRPr="00F82BB0" w:rsidRDefault="00E26E86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Subcategories: </w:t>
            </w:r>
          </w:p>
          <w:p w14:paraId="70257199" w14:textId="6B7B9182" w:rsidR="00E26E86" w:rsidRPr="00F82BB0" w:rsidRDefault="00E26E86" w:rsidP="000D10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Positive health care experience</w:t>
            </w:r>
          </w:p>
          <w:p w14:paraId="72B4B22A" w14:textId="7E8A1DDC" w:rsidR="00E26E86" w:rsidRPr="00F82BB0" w:rsidRDefault="00E26E86" w:rsidP="000D10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Negative health care experience</w:t>
            </w:r>
          </w:p>
          <w:p w14:paraId="28D3FB41" w14:textId="77777777" w:rsidR="00E26E86" w:rsidRPr="00F82BB0" w:rsidRDefault="00E26E86" w:rsidP="000D10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Positive experience with a health care worker </w:t>
            </w:r>
          </w:p>
          <w:p w14:paraId="6F1F2E52" w14:textId="77777777" w:rsidR="00E26E86" w:rsidRPr="00F82BB0" w:rsidRDefault="00E26E86" w:rsidP="000D10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Negative experience with a health care worker </w:t>
            </w:r>
          </w:p>
          <w:p w14:paraId="6B91A99B" w14:textId="77777777" w:rsidR="00E26E86" w:rsidRPr="00F82BB0" w:rsidRDefault="00E26E86" w:rsidP="000D10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Diagnostic delay</w:t>
            </w:r>
          </w:p>
          <w:p w14:paraId="6783F1B7" w14:textId="037E437C" w:rsidR="007127BA" w:rsidRPr="00F82BB0" w:rsidRDefault="007127BA" w:rsidP="000D10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Experiences with diagnostic testing</w:t>
            </w:r>
          </w:p>
        </w:tc>
      </w:tr>
      <w:tr w:rsidR="00E26E86" w:rsidRPr="00F82BB0" w14:paraId="64D414C5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764F8CA9" w14:textId="4EA25A03" w:rsidR="00E26E86" w:rsidRPr="00F82BB0" w:rsidRDefault="00E26E86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Examples: User describes their experience getting their blood drawn. User describes their experience with a health care worker</w:t>
            </w:r>
            <w:r w:rsidR="00877FE0" w:rsidRPr="00F82BB0">
              <w:rPr>
                <w:rFonts w:ascii="Times New Roman" w:hAnsi="Times New Roman" w:cs="Times New Roman"/>
                <w:b w:val="0"/>
                <w:bCs w:val="0"/>
              </w:rPr>
              <w:t>, such as a physician or nurse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</w:p>
        </w:tc>
      </w:tr>
    </w:tbl>
    <w:p w14:paraId="5601A762" w14:textId="7A75A380" w:rsidR="00E26E86" w:rsidRPr="00F82BB0" w:rsidRDefault="00E26E86">
      <w:pPr>
        <w:rPr>
          <w:rFonts w:ascii="Times New Roman" w:hAnsi="Times New Roman" w:cs="Times New Roman"/>
          <w:b/>
          <w:bCs/>
        </w:rPr>
      </w:pPr>
    </w:p>
    <w:p w14:paraId="0E0E621D" w14:textId="3EA307A1" w:rsidR="00BA7FB9" w:rsidRPr="00F82BB0" w:rsidRDefault="00BA7FB9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09" w:type="dxa"/>
        <w:tblLook w:val="04A0" w:firstRow="1" w:lastRow="0" w:firstColumn="1" w:lastColumn="0" w:noHBand="0" w:noVBand="1"/>
      </w:tblPr>
      <w:tblGrid>
        <w:gridCol w:w="9509"/>
      </w:tblGrid>
      <w:tr w:rsidR="000F66F1" w:rsidRPr="00F82BB0" w14:paraId="20EDA993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1BB8F076" w14:textId="2F346C2F" w:rsidR="000F66F1" w:rsidRPr="00F82BB0" w:rsidRDefault="000F66F1" w:rsidP="000D103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Hospitalizations </w:t>
            </w:r>
          </w:p>
        </w:tc>
      </w:tr>
      <w:tr w:rsidR="000F66F1" w:rsidRPr="00F82BB0" w14:paraId="0653A614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588F238C" w14:textId="6744FF66" w:rsidR="000F66F1" w:rsidRPr="00F82BB0" w:rsidRDefault="000F66F1" w:rsidP="000D103B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Description: User refers to a personal experience of being hospitalized for lupus. </w:t>
            </w:r>
          </w:p>
        </w:tc>
      </w:tr>
      <w:tr w:rsidR="000F66F1" w:rsidRPr="00F82BB0" w14:paraId="60F4A505" w14:textId="77777777" w:rsidTr="006E1850">
        <w:trPr>
          <w:trHeight w:val="10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20045319" w14:textId="4563FC28" w:rsidR="000F66F1" w:rsidRPr="00F82BB0" w:rsidRDefault="000F66F1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Examples: User states that they just got out of the hospital, user shows pictures of being in the hospital. </w:t>
            </w:r>
          </w:p>
        </w:tc>
      </w:tr>
      <w:tr w:rsidR="000F66F1" w:rsidRPr="00F82BB0" w14:paraId="5005FA6C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246BA0D6" w14:textId="320A105A" w:rsidR="000F66F1" w:rsidRPr="00F82BB0" w:rsidRDefault="000F66F1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lastRenderedPageBreak/>
              <w:t>Exclusions: User refers to</w:t>
            </w:r>
            <w:r w:rsidR="00357F60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an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outpatient appointment</w:t>
            </w:r>
            <w:r w:rsidR="00357F60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(rather than inpatient)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, user is hospitalized but for a non-lupus related reason.  </w:t>
            </w:r>
          </w:p>
        </w:tc>
      </w:tr>
    </w:tbl>
    <w:p w14:paraId="0F688960" w14:textId="386AF234" w:rsidR="000F66F1" w:rsidRPr="00F82BB0" w:rsidRDefault="000F66F1">
      <w:pPr>
        <w:rPr>
          <w:rFonts w:ascii="Times New Roman" w:hAnsi="Times New Roman" w:cs="Times New Roman"/>
          <w:b/>
          <w:bCs/>
        </w:rPr>
      </w:pPr>
    </w:p>
    <w:p w14:paraId="5CBB625A" w14:textId="77777777" w:rsidR="000F66F1" w:rsidRPr="00F82BB0" w:rsidRDefault="000F66F1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09" w:type="dxa"/>
        <w:tblLook w:val="04A0" w:firstRow="1" w:lastRow="0" w:firstColumn="1" w:lastColumn="0" w:noHBand="0" w:noVBand="1"/>
      </w:tblPr>
      <w:tblGrid>
        <w:gridCol w:w="9509"/>
      </w:tblGrid>
      <w:tr w:rsidR="00B50A85" w:rsidRPr="00F82BB0" w14:paraId="4CF2BE2F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2857D77E" w14:textId="48B7663C" w:rsidR="00B50A85" w:rsidRPr="00F82BB0" w:rsidRDefault="001E55FE" w:rsidP="000D103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>Humor</w:t>
            </w:r>
            <w:r w:rsidR="00B50A85" w:rsidRPr="00F82BB0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</w:p>
        </w:tc>
      </w:tr>
      <w:tr w:rsidR="00B50A85" w:rsidRPr="00F82BB0" w14:paraId="4B691EC9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177700DF" w14:textId="49202651" w:rsidR="00B50A85" w:rsidRPr="00F82BB0" w:rsidRDefault="00B50A85" w:rsidP="000D103B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Description: User utilizes </w:t>
            </w:r>
            <w:r w:rsidR="001E55FE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humor</w:t>
            </w: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 in their video.   </w:t>
            </w:r>
          </w:p>
        </w:tc>
      </w:tr>
      <w:tr w:rsidR="00B50A85" w:rsidRPr="00F82BB0" w14:paraId="57FD5E64" w14:textId="77777777" w:rsidTr="006E1850">
        <w:trPr>
          <w:trHeight w:val="10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512372F1" w14:textId="293E3ECA" w:rsidR="00B50A85" w:rsidRPr="00F82BB0" w:rsidRDefault="00B50A85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Examples: User makes light of their lupus</w:t>
            </w:r>
            <w:r w:rsidR="00357F60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experience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, user employs dark </w:t>
            </w:r>
            <w:r w:rsidR="001E55FE" w:rsidRPr="00F82BB0">
              <w:rPr>
                <w:rFonts w:ascii="Times New Roman" w:hAnsi="Times New Roman" w:cs="Times New Roman"/>
                <w:b w:val="0"/>
                <w:bCs w:val="0"/>
              </w:rPr>
              <w:t>humor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, user uses </w:t>
            </w:r>
            <w:r w:rsidR="00357F60" w:rsidRPr="00F82BB0">
              <w:rPr>
                <w:rFonts w:ascii="Times New Roman" w:hAnsi="Times New Roman" w:cs="Times New Roman"/>
                <w:b w:val="0"/>
                <w:bCs w:val="0"/>
              </w:rPr>
              <w:t>music,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memes, </w:t>
            </w:r>
            <w:r w:rsidR="00357F60" w:rsidRPr="00F82BB0">
              <w:rPr>
                <w:rFonts w:ascii="Times New Roman" w:hAnsi="Times New Roman" w:cs="Times New Roman"/>
                <w:b w:val="0"/>
                <w:bCs w:val="0"/>
              </w:rPr>
              <w:t>audio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, or other effects to make their content humorous. </w:t>
            </w:r>
          </w:p>
        </w:tc>
      </w:tr>
    </w:tbl>
    <w:p w14:paraId="1174D930" w14:textId="4ABCC12E" w:rsidR="00B50A85" w:rsidRPr="00F82BB0" w:rsidRDefault="00B50A85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09" w:type="dxa"/>
        <w:tblLook w:val="04A0" w:firstRow="1" w:lastRow="0" w:firstColumn="1" w:lastColumn="0" w:noHBand="0" w:noVBand="1"/>
      </w:tblPr>
      <w:tblGrid>
        <w:gridCol w:w="9509"/>
      </w:tblGrid>
      <w:tr w:rsidR="00B50A85" w:rsidRPr="00F82BB0" w14:paraId="30E410D7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698866FE" w14:textId="2C8A7939" w:rsidR="00B50A85" w:rsidRPr="00F82BB0" w:rsidRDefault="00B50A85" w:rsidP="000D103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Interference with functioning  </w:t>
            </w:r>
          </w:p>
        </w:tc>
      </w:tr>
      <w:tr w:rsidR="00B50A85" w:rsidRPr="00F82BB0" w14:paraId="5C674490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3866D788" w14:textId="3BDA1533" w:rsidR="00B50A85" w:rsidRPr="00F82BB0" w:rsidRDefault="00B50A85" w:rsidP="000D103B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Description: User refers to lupus or lupus treatments affecting their functioning.   </w:t>
            </w:r>
          </w:p>
        </w:tc>
      </w:tr>
      <w:tr w:rsidR="00B50A85" w:rsidRPr="00F82BB0" w14:paraId="477993CB" w14:textId="77777777" w:rsidTr="006E1850">
        <w:trPr>
          <w:trHeight w:val="10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00BE1F15" w14:textId="77777777" w:rsidR="00B50A85" w:rsidRPr="00F82BB0" w:rsidRDefault="00B50A85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Subcategories: </w:t>
            </w:r>
          </w:p>
          <w:p w14:paraId="3AF56003" w14:textId="7BED77C2" w:rsidR="00B50A85" w:rsidRPr="00F82BB0" w:rsidRDefault="00B50A85" w:rsidP="000D10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Interference with basic activities of daily living (ambulating, feeding, dressing, personal hygiene, continence, toileting)</w:t>
            </w:r>
            <w:r w:rsidR="001661D4" w:rsidRPr="00F82BB0">
              <w:rPr>
                <w:rFonts w:ascii="Times New Roman" w:hAnsi="Times New Roman" w:cs="Times New Roman"/>
              </w:rPr>
              <w:fldChar w:fldCharType="begin"/>
            </w:r>
            <w:r w:rsidR="001661D4" w:rsidRPr="00F82BB0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&lt;EndNote&gt;&lt;Cite&gt;&lt;Author&gt;Edemekong&lt;/Author&gt;&lt;Year&gt;2022&lt;/Year&gt;&lt;IDText&gt;Activities of Daily Living&lt;/IDText&gt;&lt;DisplayText&gt;&lt;style face="superscript"&gt;1&lt;/style&gt;&lt;/DisplayText&gt;&lt;record&gt;&lt;titles&gt;&lt;title&gt;Activities of Daily Living&lt;/title&gt;&lt;/titles&gt;&lt;contributors&gt;&lt;authors&gt;&lt;author&gt;Edemekong, Peter F&lt;/author&gt;&lt;author&gt;Bomgaars, Deb L&lt;/author&gt;&lt;author&gt;Sukumaran, Sukesh&lt;/author&gt;&lt;author&gt;Schoo, Caroline&lt;/author&gt;&lt;/authors&gt;&lt;/contributors&gt;&lt;added-date format="utc"&gt;1673242459&lt;/added-date&gt;&lt;pub-location&gt;Treasure Island (FL)&lt;/pub-location&gt;&lt;ref-type name="Generic"&gt;13&lt;/ref-type&gt;&lt;dates&gt;&lt;year&gt;2022&lt;/year&gt;&lt;/dates&gt;&lt;rec-number&gt;126&lt;/rec-number&gt;&lt;publisher&gt;StatPearls Publishing&lt;/publisher&gt;&lt;last-updated-date format="utc"&gt;1673242551&lt;/last-updated-date&gt;&lt;/record&gt;&lt;/Cite&gt;&lt;/EndNote&gt;</w:instrText>
            </w:r>
            <w:r w:rsidR="001661D4" w:rsidRPr="00F82BB0">
              <w:rPr>
                <w:rFonts w:ascii="Times New Roman" w:hAnsi="Times New Roman" w:cs="Times New Roman"/>
              </w:rPr>
              <w:fldChar w:fldCharType="separate"/>
            </w:r>
            <w:r w:rsidR="001661D4" w:rsidRPr="00F82BB0">
              <w:rPr>
                <w:rFonts w:ascii="Times New Roman" w:hAnsi="Times New Roman" w:cs="Times New Roman"/>
                <w:b w:val="0"/>
                <w:bCs w:val="0"/>
                <w:noProof/>
                <w:vertAlign w:val="superscript"/>
              </w:rPr>
              <w:t>1</w:t>
            </w:r>
            <w:r w:rsidR="001661D4" w:rsidRPr="00F82BB0">
              <w:rPr>
                <w:rFonts w:ascii="Times New Roman" w:hAnsi="Times New Roman" w:cs="Times New Roman"/>
              </w:rPr>
              <w:fldChar w:fldCharType="end"/>
            </w:r>
          </w:p>
          <w:p w14:paraId="1A4894F9" w14:textId="22A08C30" w:rsidR="00B50A85" w:rsidRPr="00F82BB0" w:rsidRDefault="00B50A85" w:rsidP="000D10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Interference with instrumental activities of daily living (transportation and </w:t>
            </w:r>
            <w:r w:rsidR="0086063A" w:rsidRPr="00F82BB0">
              <w:rPr>
                <w:rFonts w:ascii="Times New Roman" w:hAnsi="Times New Roman" w:cs="Times New Roman"/>
                <w:b w:val="0"/>
                <w:bCs w:val="0"/>
              </w:rPr>
              <w:t>shopping, managing finances, shopping and meal preparation, housecleaning and home maintenance, managing communication with others, managing medications)</w:t>
            </w:r>
            <w:r w:rsidR="001661D4" w:rsidRPr="00F82BB0">
              <w:rPr>
                <w:rFonts w:ascii="Times New Roman" w:hAnsi="Times New Roman" w:cs="Times New Roman"/>
              </w:rPr>
              <w:fldChar w:fldCharType="begin"/>
            </w:r>
            <w:r w:rsidR="001661D4" w:rsidRPr="00F82BB0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&lt;EndNote&gt;&lt;Cite&gt;&lt;Author&gt;Edemekong&lt;/Author&gt;&lt;Year&gt;2022&lt;/Year&gt;&lt;IDText&gt;Activities of Daily Living&lt;/IDText&gt;&lt;DisplayText&gt;&lt;style face="superscript"&gt;1&lt;/style&gt;&lt;/DisplayText&gt;&lt;record&gt;&lt;titles&gt;&lt;title&gt;Activities of Daily Living&lt;/title&gt;&lt;/titles&gt;&lt;contributors&gt;&lt;authors&gt;&lt;author&gt;Edemekong, Peter F&lt;/author&gt;&lt;author&gt;Bomgaars, Deb L&lt;/author&gt;&lt;author&gt;Sukumaran, Sukesh&lt;/author&gt;&lt;author&gt;Schoo, Caroline&lt;/author&gt;&lt;/authors&gt;&lt;/contributors&gt;&lt;added-date format="utc"&gt;1673242459&lt;/added-date&gt;&lt;pub-location&gt;Treasure Island (FL)&lt;/pub-location&gt;&lt;ref-type name="Generic"&gt;13&lt;/ref-type&gt;&lt;dates&gt;&lt;year&gt;2022&lt;/year&gt;&lt;/dates&gt;&lt;rec-number&gt;126&lt;/rec-number&gt;&lt;publisher&gt;StatPearls Publishing&lt;/publisher&gt;&lt;last-updated-date format="utc"&gt;1673242551&lt;/last-updated-date&gt;&lt;/record&gt;&lt;/Cite&gt;&lt;/EndNote&gt;</w:instrText>
            </w:r>
            <w:r w:rsidR="001661D4" w:rsidRPr="00F82BB0">
              <w:rPr>
                <w:rFonts w:ascii="Times New Roman" w:hAnsi="Times New Roman" w:cs="Times New Roman"/>
              </w:rPr>
              <w:fldChar w:fldCharType="separate"/>
            </w:r>
            <w:r w:rsidR="001661D4" w:rsidRPr="00F82BB0">
              <w:rPr>
                <w:rFonts w:ascii="Times New Roman" w:hAnsi="Times New Roman" w:cs="Times New Roman"/>
                <w:b w:val="0"/>
                <w:bCs w:val="0"/>
                <w:noProof/>
                <w:vertAlign w:val="superscript"/>
              </w:rPr>
              <w:t>1</w:t>
            </w:r>
            <w:r w:rsidR="001661D4" w:rsidRPr="00F82BB0">
              <w:rPr>
                <w:rFonts w:ascii="Times New Roman" w:hAnsi="Times New Roman" w:cs="Times New Roman"/>
              </w:rPr>
              <w:fldChar w:fldCharType="end"/>
            </w:r>
          </w:p>
          <w:p w14:paraId="53BA7C5C" w14:textId="77777777" w:rsidR="0086063A" w:rsidRPr="00F82BB0" w:rsidRDefault="0086063A" w:rsidP="000D10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Interference with work or school </w:t>
            </w:r>
          </w:p>
          <w:p w14:paraId="52D16E19" w14:textId="34324236" w:rsidR="0086063A" w:rsidRPr="00F82BB0" w:rsidRDefault="0086063A" w:rsidP="000D10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Interference with socialization </w:t>
            </w:r>
          </w:p>
        </w:tc>
      </w:tr>
      <w:tr w:rsidR="00B50A85" w:rsidRPr="00F82BB0" w14:paraId="70BEE310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1E279D01" w14:textId="2325353F" w:rsidR="00B50A85" w:rsidRPr="00F82BB0" w:rsidRDefault="00B50A85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Examples: </w:t>
            </w:r>
            <w:r w:rsidR="00871418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User misses </w:t>
            </w:r>
            <w:r w:rsidR="00877FE0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work, </w:t>
            </w:r>
            <w:r w:rsidR="0086063A" w:rsidRPr="00F82BB0">
              <w:rPr>
                <w:rFonts w:ascii="Times New Roman" w:hAnsi="Times New Roman" w:cs="Times New Roman"/>
                <w:b w:val="0"/>
                <w:bCs w:val="0"/>
              </w:rPr>
              <w:t>school</w:t>
            </w:r>
            <w:r w:rsidR="00877FE0" w:rsidRPr="00F82BB0">
              <w:rPr>
                <w:rFonts w:ascii="Times New Roman" w:hAnsi="Times New Roman" w:cs="Times New Roman"/>
                <w:b w:val="0"/>
                <w:bCs w:val="0"/>
              </w:rPr>
              <w:t>,</w:t>
            </w:r>
            <w:r w:rsidR="0086063A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or</w:t>
            </w:r>
            <w:r w:rsidR="00E61FC1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877FE0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a </w:t>
            </w:r>
            <w:r w:rsidR="00E61FC1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social event due to lupus symptoms. </w:t>
            </w:r>
          </w:p>
        </w:tc>
      </w:tr>
    </w:tbl>
    <w:p w14:paraId="3BC2E8BF" w14:textId="14C1195C" w:rsidR="00BA7FB9" w:rsidRPr="00F82BB0" w:rsidRDefault="00BA7FB9">
      <w:pPr>
        <w:rPr>
          <w:rFonts w:ascii="Times New Roman" w:hAnsi="Times New Roman" w:cs="Times New Roman"/>
          <w:b/>
          <w:bCs/>
        </w:rPr>
      </w:pPr>
    </w:p>
    <w:p w14:paraId="4EF6A694" w14:textId="77777777" w:rsidR="002C1AED" w:rsidRPr="00F82BB0" w:rsidRDefault="002C1AED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09" w:type="dxa"/>
        <w:tblLook w:val="04A0" w:firstRow="1" w:lastRow="0" w:firstColumn="1" w:lastColumn="0" w:noHBand="0" w:noVBand="1"/>
      </w:tblPr>
      <w:tblGrid>
        <w:gridCol w:w="9509"/>
      </w:tblGrid>
      <w:tr w:rsidR="00E61FC1" w:rsidRPr="00F82BB0" w14:paraId="11942885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7891EF3E" w14:textId="28E49E91" w:rsidR="00E61FC1" w:rsidRPr="00F82BB0" w:rsidRDefault="00E61FC1" w:rsidP="000D103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Invisible </w:t>
            </w:r>
            <w:r w:rsidR="00B2773C" w:rsidRPr="00F82BB0">
              <w:rPr>
                <w:rFonts w:ascii="Times New Roman" w:hAnsi="Times New Roman" w:cs="Times New Roman"/>
                <w:sz w:val="32"/>
                <w:szCs w:val="32"/>
              </w:rPr>
              <w:t>i</w:t>
            </w: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llness </w:t>
            </w:r>
          </w:p>
        </w:tc>
      </w:tr>
      <w:tr w:rsidR="00E61FC1" w:rsidRPr="00F82BB0" w14:paraId="5476A60A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7BE327B1" w14:textId="474D0D1E" w:rsidR="00E61FC1" w:rsidRPr="00F82BB0" w:rsidRDefault="00E61FC1" w:rsidP="000D103B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Description: User </w:t>
            </w:r>
            <w:r w:rsidR="00BA7FB9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refers to the “invisible” nature of lupus</w:t>
            </w:r>
            <w:r w:rsidR="00871418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; more specifically,</w:t>
            </w:r>
            <w:r w:rsidR="00BA7FB9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 others may not know</w:t>
            </w:r>
            <w:r w:rsidR="00723991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 that</w:t>
            </w:r>
            <w:r w:rsidR="00BA7FB9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 they have lupus because it is not visibly apparent</w:t>
            </w:r>
            <w:r w:rsidR="00F62CDD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, or others may not know the extent to which their lupus affects them. </w:t>
            </w:r>
          </w:p>
        </w:tc>
      </w:tr>
      <w:tr w:rsidR="00E61FC1" w:rsidRPr="00F82BB0" w14:paraId="610DDC19" w14:textId="77777777" w:rsidTr="006E1850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686AB77B" w14:textId="024307E6" w:rsidR="00E61FC1" w:rsidRPr="00F82BB0" w:rsidRDefault="00723991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Examples: User states that no one knows how much pain they are in because they look fine on the outside. </w:t>
            </w:r>
          </w:p>
        </w:tc>
      </w:tr>
      <w:tr w:rsidR="00E61FC1" w:rsidRPr="00F82BB0" w14:paraId="7C2EAB38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6BC192EE" w14:textId="442C7655" w:rsidR="00E61FC1" w:rsidRPr="00F82BB0" w:rsidRDefault="00723991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Exclu</w:t>
            </w:r>
            <w:r w:rsidR="007275EC" w:rsidRPr="00F82BB0">
              <w:rPr>
                <w:rFonts w:ascii="Times New Roman" w:hAnsi="Times New Roman" w:cs="Times New Roman"/>
                <w:b w:val="0"/>
                <w:bCs w:val="0"/>
              </w:rPr>
              <w:t>sions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: </w:t>
            </w:r>
            <w:r w:rsidR="00607E7D" w:rsidRPr="00F82BB0">
              <w:rPr>
                <w:rFonts w:ascii="Times New Roman" w:hAnsi="Times New Roman" w:cs="Times New Roman"/>
                <w:b w:val="0"/>
                <w:bCs w:val="0"/>
              </w:rPr>
              <w:t>User discusses how a h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>ealth</w:t>
            </w:r>
            <w:r w:rsidR="00877FE0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>care worker</w:t>
            </w:r>
            <w:r w:rsidR="00607E7D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did 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>not believ</w:t>
            </w:r>
            <w:r w:rsidR="00607E7D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e that they had lupus 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>(this would be coded under “health care experience”)</w:t>
            </w:r>
            <w:r w:rsidR="008845B7" w:rsidRPr="00F82BB0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</w:tc>
      </w:tr>
    </w:tbl>
    <w:p w14:paraId="7A7E5E60" w14:textId="4068F433" w:rsidR="00701202" w:rsidRPr="00F82BB0" w:rsidRDefault="00701202">
      <w:pPr>
        <w:rPr>
          <w:rFonts w:ascii="Times New Roman" w:hAnsi="Times New Roman" w:cs="Times New Roman"/>
          <w:b/>
          <w:bCs/>
        </w:rPr>
      </w:pPr>
    </w:p>
    <w:p w14:paraId="156D14BB" w14:textId="77777777" w:rsidR="002C1AED" w:rsidRPr="00F82BB0" w:rsidRDefault="002C1AED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09" w:type="dxa"/>
        <w:tblLook w:val="04A0" w:firstRow="1" w:lastRow="0" w:firstColumn="1" w:lastColumn="0" w:noHBand="0" w:noVBand="1"/>
      </w:tblPr>
      <w:tblGrid>
        <w:gridCol w:w="9509"/>
      </w:tblGrid>
      <w:tr w:rsidR="00701202" w:rsidRPr="00F82BB0" w14:paraId="0397A519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739DB0E1" w14:textId="15717516" w:rsidR="00701202" w:rsidRPr="00F82BB0" w:rsidRDefault="00701202" w:rsidP="000D103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Mental </w:t>
            </w:r>
            <w:r w:rsidR="00B2773C" w:rsidRPr="00F82BB0">
              <w:rPr>
                <w:rFonts w:ascii="Times New Roman" w:hAnsi="Times New Roman" w:cs="Times New Roman"/>
                <w:sz w:val="32"/>
                <w:szCs w:val="32"/>
              </w:rPr>
              <w:t>h</w:t>
            </w: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ealth  </w:t>
            </w:r>
          </w:p>
        </w:tc>
      </w:tr>
      <w:tr w:rsidR="00701202" w:rsidRPr="00F82BB0" w14:paraId="42427E1F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6BA55F36" w14:textId="6F989830" w:rsidR="00701202" w:rsidRPr="00F82BB0" w:rsidRDefault="00701202" w:rsidP="000D103B">
            <w:pPr>
              <w:rPr>
                <w:rFonts w:ascii="Times New Roman" w:eastAsia="Calibri" w:hAnsi="Times New Roman" w:cs="Times New Roman"/>
                <w:b w:val="0"/>
                <w:bCs w:val="0"/>
                <w:strike/>
                <w:color w:val="D13438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Description: </w:t>
            </w:r>
            <w:r w:rsidR="00E43EC0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User </w:t>
            </w:r>
            <w:r w:rsidR="008845B7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refers to how lupus affects their </w:t>
            </w:r>
            <w:r w:rsidR="00E43EC0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emotional and mental wellbeing. </w:t>
            </w:r>
          </w:p>
        </w:tc>
      </w:tr>
      <w:tr w:rsidR="00701202" w:rsidRPr="00F82BB0" w14:paraId="29C2B9A2" w14:textId="77777777" w:rsidTr="006E1850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0BED4D7F" w14:textId="008C8BDB" w:rsidR="00701202" w:rsidRPr="00F82BB0" w:rsidRDefault="00701202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Examples: </w:t>
            </w:r>
            <w:r w:rsidR="00E43EC0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User is overwhelmed about their lupus diagnosis. </w:t>
            </w:r>
            <w:r w:rsidR="00607E7D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User is distressed about their hair loss. </w:t>
            </w:r>
          </w:p>
        </w:tc>
      </w:tr>
      <w:tr w:rsidR="00701202" w:rsidRPr="00F82BB0" w14:paraId="0D9CFBD2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2E58540B" w14:textId="22D86CC4" w:rsidR="00701202" w:rsidRPr="00F82BB0" w:rsidRDefault="00701202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Exclu</w:t>
            </w:r>
            <w:r w:rsidR="007275EC" w:rsidRPr="00F82BB0">
              <w:rPr>
                <w:rFonts w:ascii="Times New Roman" w:hAnsi="Times New Roman" w:cs="Times New Roman"/>
                <w:b w:val="0"/>
                <w:bCs w:val="0"/>
              </w:rPr>
              <w:t>sions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: </w:t>
            </w:r>
            <w:r w:rsidR="00E43EC0" w:rsidRPr="00F82BB0">
              <w:rPr>
                <w:rFonts w:ascii="Times New Roman" w:hAnsi="Times New Roman" w:cs="Times New Roman"/>
                <w:b w:val="0"/>
                <w:bCs w:val="0"/>
              </w:rPr>
              <w:t>Mood disorders or psychiatric diagnoses (this is coded under “coexisting medical conditions”)</w:t>
            </w:r>
            <w:r w:rsidR="008845B7" w:rsidRPr="00F82BB0"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 w:rsidR="006D75C7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</w:tr>
    </w:tbl>
    <w:p w14:paraId="1E8F1ECF" w14:textId="312F664E" w:rsidR="00701202" w:rsidRPr="00F82BB0" w:rsidRDefault="00701202">
      <w:pPr>
        <w:rPr>
          <w:rFonts w:ascii="Times New Roman" w:hAnsi="Times New Roman" w:cs="Times New Roman"/>
          <w:b/>
          <w:bCs/>
        </w:rPr>
      </w:pPr>
    </w:p>
    <w:p w14:paraId="35A11D43" w14:textId="77777777" w:rsidR="007B6D93" w:rsidRPr="00F82BB0" w:rsidRDefault="007B6D93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09" w:type="dxa"/>
        <w:tblLook w:val="04A0" w:firstRow="1" w:lastRow="0" w:firstColumn="1" w:lastColumn="0" w:noHBand="0" w:noVBand="1"/>
      </w:tblPr>
      <w:tblGrid>
        <w:gridCol w:w="9509"/>
      </w:tblGrid>
      <w:tr w:rsidR="00072EF2" w:rsidRPr="00F82BB0" w14:paraId="2EA60E9C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03DF755C" w14:textId="4188DE71" w:rsidR="00072EF2" w:rsidRPr="00F82BB0" w:rsidRDefault="00072EF2" w:rsidP="000D103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Outreach and </w:t>
            </w:r>
            <w:r w:rsidR="00B2773C" w:rsidRPr="00F82BB0">
              <w:rPr>
                <w:rFonts w:ascii="Times New Roman" w:hAnsi="Times New Roman" w:cs="Times New Roman"/>
                <w:sz w:val="32"/>
                <w:szCs w:val="32"/>
              </w:rPr>
              <w:t>a</w:t>
            </w: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dvocacy  </w:t>
            </w:r>
          </w:p>
        </w:tc>
      </w:tr>
      <w:tr w:rsidR="00072EF2" w:rsidRPr="00F82BB0" w14:paraId="59D2BE4F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7E8BF213" w14:textId="219A0CE6" w:rsidR="00072EF2" w:rsidRPr="00F82BB0" w:rsidRDefault="00072EF2" w:rsidP="000D103B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Description: User expresses outreach and/or advocacy principles, including user spreading awareness about lupus, promoting lupus-related organizations, and/or discussing lupus and its relationship with social justice, current events, or public health.  </w:t>
            </w:r>
          </w:p>
        </w:tc>
      </w:tr>
      <w:tr w:rsidR="00072EF2" w:rsidRPr="00F82BB0" w14:paraId="7CE812F0" w14:textId="77777777" w:rsidTr="006E1850">
        <w:trPr>
          <w:trHeight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06ECA306" w14:textId="77777777" w:rsidR="00072EF2" w:rsidRPr="00F82BB0" w:rsidRDefault="00072EF2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Subcategories: </w:t>
            </w:r>
          </w:p>
          <w:p w14:paraId="54538875" w14:textId="7C96BE40" w:rsidR="00072EF2" w:rsidRPr="00F82BB0" w:rsidRDefault="00072EF2" w:rsidP="000D103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Health advice: </w:t>
            </w:r>
            <w:r w:rsidR="001C44AD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User gives health advice to other users who may have lupus. </w:t>
            </w:r>
          </w:p>
          <w:p w14:paraId="04DBBCD6" w14:textId="4924C366" w:rsidR="00072EF2" w:rsidRPr="00F82BB0" w:rsidRDefault="001C44AD" w:rsidP="000D103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Education: User educates other users about lupus. </w:t>
            </w:r>
          </w:p>
        </w:tc>
      </w:tr>
      <w:tr w:rsidR="00072EF2" w:rsidRPr="00F82BB0" w14:paraId="15DBED68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2B800A" w14:textId="1945E873" w:rsidR="00072EF2" w:rsidRPr="00F82BB0" w:rsidRDefault="001C44AD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Example</w:t>
            </w:r>
            <w:r w:rsidR="003C529F" w:rsidRPr="00F82BB0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: User wants to raise money for a lupus </w:t>
            </w:r>
            <w:r w:rsidR="00956823" w:rsidRPr="00F82BB0">
              <w:rPr>
                <w:rFonts w:ascii="Times New Roman" w:hAnsi="Times New Roman" w:cs="Times New Roman"/>
                <w:b w:val="0"/>
                <w:bCs w:val="0"/>
              </w:rPr>
              <w:t>non-profit</w:t>
            </w:r>
            <w:r w:rsidR="00607E7D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organization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, user educates their viewers about common signs and symptoms of lupus, user discusses health care disparities in lupus care. </w:t>
            </w:r>
          </w:p>
        </w:tc>
      </w:tr>
    </w:tbl>
    <w:p w14:paraId="7711CB93" w14:textId="4C2F3CA9" w:rsidR="00E43EC0" w:rsidRPr="00F82BB0" w:rsidRDefault="00E43EC0">
      <w:pPr>
        <w:rPr>
          <w:rFonts w:ascii="Times New Roman" w:hAnsi="Times New Roman" w:cs="Times New Roman"/>
          <w:b/>
          <w:bCs/>
        </w:rPr>
      </w:pPr>
    </w:p>
    <w:p w14:paraId="4B36F975" w14:textId="77777777" w:rsidR="00AF6EAD" w:rsidRPr="00F82BB0" w:rsidRDefault="00AF6EAD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09" w:type="dxa"/>
        <w:tblLook w:val="04A0" w:firstRow="1" w:lastRow="0" w:firstColumn="1" w:lastColumn="0" w:noHBand="0" w:noVBand="1"/>
      </w:tblPr>
      <w:tblGrid>
        <w:gridCol w:w="9509"/>
      </w:tblGrid>
      <w:tr w:rsidR="00290C0F" w:rsidRPr="00F82BB0" w14:paraId="23FE0F09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0B8FBACD" w14:textId="0004760E" w:rsidR="00290C0F" w:rsidRPr="00F82BB0" w:rsidRDefault="00290C0F" w:rsidP="000D103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Parenthood </w:t>
            </w:r>
          </w:p>
        </w:tc>
      </w:tr>
      <w:tr w:rsidR="00290C0F" w:rsidRPr="00F82BB0" w14:paraId="0AC0A6BE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64938776" w14:textId="10AA8480" w:rsidR="00290C0F" w:rsidRPr="00F82BB0" w:rsidRDefault="00290C0F" w:rsidP="000D103B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Description: User mentions how lupus affects their experience of being a parent, or simply refers to being a parent</w:t>
            </w:r>
            <w:r w:rsidR="00C65A34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.</w:t>
            </w:r>
          </w:p>
        </w:tc>
      </w:tr>
      <w:tr w:rsidR="00290C0F" w:rsidRPr="00F82BB0" w14:paraId="1AFD3738" w14:textId="77777777" w:rsidTr="006E185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1BC97794" w14:textId="7AF1F14D" w:rsidR="00290C0F" w:rsidRPr="00F82BB0" w:rsidRDefault="00290C0F" w:rsidP="000D10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Examples: User states that they do not have the energy to play with their child. </w:t>
            </w:r>
          </w:p>
        </w:tc>
      </w:tr>
    </w:tbl>
    <w:p w14:paraId="50F2E7D8" w14:textId="31C5B0FA" w:rsidR="00545512" w:rsidRPr="00F82BB0" w:rsidRDefault="00545512">
      <w:pPr>
        <w:rPr>
          <w:rFonts w:ascii="Times New Roman" w:hAnsi="Times New Roman" w:cs="Times New Roman"/>
          <w:b/>
          <w:bCs/>
        </w:rPr>
      </w:pPr>
    </w:p>
    <w:p w14:paraId="08234589" w14:textId="77777777" w:rsidR="00AF6EAD" w:rsidRPr="00F82BB0" w:rsidRDefault="00AF6EAD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09" w:type="dxa"/>
        <w:tblLook w:val="04A0" w:firstRow="1" w:lastRow="0" w:firstColumn="1" w:lastColumn="0" w:noHBand="0" w:noVBand="1"/>
      </w:tblPr>
      <w:tblGrid>
        <w:gridCol w:w="9509"/>
      </w:tblGrid>
      <w:tr w:rsidR="00290C0F" w:rsidRPr="00F82BB0" w14:paraId="4E86EA30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19A0F294" w14:textId="33999F37" w:rsidR="00290C0F" w:rsidRPr="00F82BB0" w:rsidRDefault="00290C0F" w:rsidP="00CC3D3D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Prognosis  </w:t>
            </w:r>
            <w:r w:rsidRPr="00F82BB0">
              <w:rPr>
                <w:rFonts w:ascii="Times New Roman" w:hAnsi="Times New Roman" w:cs="Times New Roman"/>
                <w:sz w:val="36"/>
                <w:szCs w:val="36"/>
              </w:rPr>
              <w:t xml:space="preserve"> </w:t>
            </w:r>
          </w:p>
        </w:tc>
      </w:tr>
      <w:tr w:rsidR="00290C0F" w:rsidRPr="00F82BB0" w14:paraId="4291BB66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28D305C9" w14:textId="56F8310A" w:rsidR="00290C0F" w:rsidRPr="00F82BB0" w:rsidRDefault="00290C0F" w:rsidP="00CC3D3D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Description: </w:t>
            </w:r>
            <w:r w:rsidR="002C1AED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User refers to the longitudinal or future course of lupus. </w:t>
            </w:r>
          </w:p>
        </w:tc>
      </w:tr>
      <w:tr w:rsidR="00290C0F" w:rsidRPr="00F82BB0" w14:paraId="09010320" w14:textId="77777777" w:rsidTr="006E1850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BCF078D" w14:textId="77777777" w:rsidR="00290C0F" w:rsidRPr="00F82BB0" w:rsidRDefault="00290C0F" w:rsidP="00CC3D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Subcategories: </w:t>
            </w:r>
          </w:p>
          <w:p w14:paraId="3D44859B" w14:textId="3BD5C43E" w:rsidR="002C1AED" w:rsidRPr="00F82BB0" w:rsidRDefault="002C1AED" w:rsidP="000D103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Chronicity of lupus</w:t>
            </w:r>
          </w:p>
          <w:p w14:paraId="521C5BBB" w14:textId="61B54BEC" w:rsidR="002C1AED" w:rsidRPr="00F82BB0" w:rsidRDefault="002C1AED" w:rsidP="000D103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Morbidity of lupus</w:t>
            </w:r>
          </w:p>
          <w:p w14:paraId="6BCF4117" w14:textId="3943426B" w:rsidR="00290C0F" w:rsidRPr="00F82BB0" w:rsidRDefault="002C1AED" w:rsidP="000D103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Mortality of lupus </w:t>
            </w:r>
          </w:p>
        </w:tc>
      </w:tr>
      <w:tr w:rsidR="00290C0F" w:rsidRPr="00F82BB0" w14:paraId="15318D2D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06E1882B" w14:textId="50EEAC7E" w:rsidR="00290C0F" w:rsidRPr="00F82BB0" w:rsidRDefault="00290C0F" w:rsidP="00CC3D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Examples: User </w:t>
            </w:r>
            <w:r w:rsidR="002C1AED" w:rsidRPr="00F82BB0">
              <w:rPr>
                <w:rFonts w:ascii="Times New Roman" w:hAnsi="Times New Roman" w:cs="Times New Roman"/>
                <w:b w:val="0"/>
                <w:bCs w:val="0"/>
              </w:rPr>
              <w:t>mentions that lupus does not have a cure</w:t>
            </w:r>
            <w:r w:rsidR="00607E7D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="002C1AED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User mentions that people can die from lupus. User mentions the long-term consequences of lupus on quality of life. </w:t>
            </w:r>
          </w:p>
        </w:tc>
      </w:tr>
      <w:tr w:rsidR="00290C0F" w:rsidRPr="00F82BB0" w14:paraId="3FD53465" w14:textId="77777777" w:rsidTr="006E1850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2901A9A0" w14:textId="7A890482" w:rsidR="00290C0F" w:rsidRPr="00F82BB0" w:rsidRDefault="00290C0F" w:rsidP="00CC3D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Exclu</w:t>
            </w:r>
            <w:r w:rsidR="007275EC" w:rsidRPr="00F82BB0">
              <w:rPr>
                <w:rFonts w:ascii="Times New Roman" w:hAnsi="Times New Roman" w:cs="Times New Roman"/>
                <w:b w:val="0"/>
                <w:bCs w:val="0"/>
              </w:rPr>
              <w:t>sions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: </w:t>
            </w:r>
            <w:r w:rsidR="002C1AED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Distress about current symptoms without reference to the future. </w:t>
            </w:r>
          </w:p>
        </w:tc>
      </w:tr>
    </w:tbl>
    <w:p w14:paraId="61D73F36" w14:textId="2DF44F84" w:rsidR="00290C0F" w:rsidRPr="00F82BB0" w:rsidRDefault="00290C0F">
      <w:pPr>
        <w:rPr>
          <w:rFonts w:ascii="Times New Roman" w:hAnsi="Times New Roman" w:cs="Times New Roman"/>
          <w:b/>
          <w:bCs/>
        </w:rPr>
      </w:pPr>
    </w:p>
    <w:p w14:paraId="109B36AD" w14:textId="77777777" w:rsidR="00DD502A" w:rsidRPr="00F82BB0" w:rsidRDefault="00DD502A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28" w:type="dxa"/>
        <w:tblLook w:val="04A0" w:firstRow="1" w:lastRow="0" w:firstColumn="1" w:lastColumn="0" w:noHBand="0" w:noVBand="1"/>
      </w:tblPr>
      <w:tblGrid>
        <w:gridCol w:w="9528"/>
      </w:tblGrid>
      <w:tr w:rsidR="00DD502A" w:rsidRPr="00F82BB0" w14:paraId="56159E51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4B56A570" w14:textId="77777777" w:rsidR="00DD502A" w:rsidRPr="00F82BB0" w:rsidRDefault="00DD502A" w:rsidP="000D103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Remission and low disease activity </w:t>
            </w:r>
          </w:p>
        </w:tc>
      </w:tr>
      <w:tr w:rsidR="00DD502A" w:rsidRPr="00F82BB0" w14:paraId="17049D21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16676118" w14:textId="77777777" w:rsidR="00DD502A" w:rsidRPr="00F82BB0" w:rsidRDefault="00DD502A" w:rsidP="000D103B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lastRenderedPageBreak/>
              <w:t>Description: User describes personal experiences with remission from lupus or improvement in signs/symptoms of lupus.</w:t>
            </w:r>
          </w:p>
        </w:tc>
      </w:tr>
      <w:tr w:rsidR="00DD502A" w:rsidRPr="00F82BB0" w14:paraId="2D26360D" w14:textId="77777777" w:rsidTr="006E185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270CB270" w14:textId="77777777" w:rsidR="00DD502A" w:rsidRPr="00F82BB0" w:rsidRDefault="00DD502A" w:rsidP="000D103B">
            <w:pPr>
              <w:spacing w:after="160" w:line="259" w:lineRule="auto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Examples: User states that their hair is growing back. User states that their energy is improving. </w:t>
            </w:r>
          </w:p>
        </w:tc>
      </w:tr>
    </w:tbl>
    <w:p w14:paraId="25E3DDEE" w14:textId="64089528" w:rsidR="00AF6EAD" w:rsidRPr="00F82BB0" w:rsidRDefault="00AF6EAD">
      <w:pPr>
        <w:rPr>
          <w:rFonts w:ascii="Times New Roman" w:hAnsi="Times New Roman" w:cs="Times New Roman"/>
          <w:b/>
          <w:bCs/>
        </w:rPr>
      </w:pPr>
    </w:p>
    <w:p w14:paraId="384F0A9B" w14:textId="08D07EF3" w:rsidR="00DD502A" w:rsidRPr="00F82BB0" w:rsidRDefault="00DD502A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28" w:type="dxa"/>
        <w:tblLook w:val="04A0" w:firstRow="1" w:lastRow="0" w:firstColumn="1" w:lastColumn="0" w:noHBand="0" w:noVBand="1"/>
      </w:tblPr>
      <w:tblGrid>
        <w:gridCol w:w="9528"/>
      </w:tblGrid>
      <w:tr w:rsidR="00C65A34" w:rsidRPr="00F82BB0" w14:paraId="4CD97159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2EB76639" w14:textId="50C54181" w:rsidR="00C65A34" w:rsidRPr="00F82BB0" w:rsidRDefault="00C65A34" w:rsidP="000D103B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Reproductive health </w:t>
            </w:r>
          </w:p>
        </w:tc>
      </w:tr>
      <w:tr w:rsidR="00C65A34" w:rsidRPr="00F82BB0" w14:paraId="042E3A8D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4CDE389A" w14:textId="25947339" w:rsidR="00C65A34" w:rsidRPr="00F82BB0" w:rsidRDefault="00C65A34" w:rsidP="000D103B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Description: User mentions their feelings or experiences regarding lupus and fertility, pregnancy, and/or miscarriages.</w:t>
            </w:r>
          </w:p>
        </w:tc>
      </w:tr>
      <w:tr w:rsidR="00C65A34" w:rsidRPr="00F82BB0" w14:paraId="2863B118" w14:textId="77777777" w:rsidTr="006E185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7C88D516" w14:textId="00692E27" w:rsidR="00C65A34" w:rsidRPr="00F82BB0" w:rsidRDefault="00C65A34" w:rsidP="000D103B">
            <w:pPr>
              <w:spacing w:after="160" w:line="259" w:lineRule="auto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Examples: User worries about not being able to have children due to lupus. </w:t>
            </w:r>
          </w:p>
        </w:tc>
      </w:tr>
    </w:tbl>
    <w:p w14:paraId="41A2F570" w14:textId="23AE9644" w:rsidR="00C65A34" w:rsidRPr="00F82BB0" w:rsidRDefault="00C65A34">
      <w:pPr>
        <w:rPr>
          <w:rFonts w:ascii="Times New Roman" w:hAnsi="Times New Roman" w:cs="Times New Roman"/>
          <w:b/>
          <w:bCs/>
        </w:rPr>
      </w:pPr>
    </w:p>
    <w:p w14:paraId="7BC77A9A" w14:textId="77777777" w:rsidR="00C65A34" w:rsidRPr="00F82BB0" w:rsidRDefault="00C65A34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ListTable1Light-Accent3"/>
        <w:tblW w:w="9528" w:type="dxa"/>
        <w:tblLook w:val="04A0" w:firstRow="1" w:lastRow="0" w:firstColumn="1" w:lastColumn="0" w:noHBand="0" w:noVBand="1"/>
      </w:tblPr>
      <w:tblGrid>
        <w:gridCol w:w="9528"/>
      </w:tblGrid>
      <w:tr w:rsidR="00072EF2" w:rsidRPr="00F82BB0" w14:paraId="73E887B0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C4A486" w14:textId="77777777" w:rsidR="00072EF2" w:rsidRPr="00F82BB0" w:rsidRDefault="00072EF2" w:rsidP="000D103B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Romance and sexuality </w:t>
            </w:r>
          </w:p>
        </w:tc>
      </w:tr>
      <w:tr w:rsidR="00072EF2" w:rsidRPr="00F82BB0" w14:paraId="32F4C2D5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AAA5111" w14:textId="77777777" w:rsidR="00072EF2" w:rsidRPr="00F82BB0" w:rsidRDefault="00072EF2" w:rsidP="000D103B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Description: User refers to personal experiences with dating, romance, and/or sexuality while having lupus.</w:t>
            </w:r>
          </w:p>
        </w:tc>
      </w:tr>
      <w:tr w:rsidR="00072EF2" w:rsidRPr="00F82BB0" w14:paraId="106AD6A2" w14:textId="77777777" w:rsidTr="006E1850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2E32E0E" w14:textId="77777777" w:rsidR="00072EF2" w:rsidRPr="00F82BB0" w:rsidRDefault="00072EF2" w:rsidP="000D103B">
            <w:pPr>
              <w:spacing w:after="160" w:line="259" w:lineRule="auto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Examples: User mentions going on a date while having lupus. </w:t>
            </w:r>
          </w:p>
        </w:tc>
      </w:tr>
    </w:tbl>
    <w:p w14:paraId="6D9C996B" w14:textId="258CFAD5" w:rsidR="00545512" w:rsidRPr="00F82BB0" w:rsidRDefault="00545512">
      <w:pPr>
        <w:rPr>
          <w:rFonts w:ascii="Times New Roman" w:hAnsi="Times New Roman" w:cs="Times New Roman"/>
          <w:b/>
          <w:bCs/>
        </w:rPr>
      </w:pPr>
    </w:p>
    <w:p w14:paraId="2C7F8922" w14:textId="77777777" w:rsidR="00C65A34" w:rsidRPr="00F82BB0" w:rsidRDefault="00C65A34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28" w:type="dxa"/>
        <w:tblLook w:val="04A0" w:firstRow="1" w:lastRow="0" w:firstColumn="1" w:lastColumn="0" w:noHBand="0" w:noVBand="1"/>
      </w:tblPr>
      <w:tblGrid>
        <w:gridCol w:w="9528"/>
      </w:tblGrid>
      <w:tr w:rsidR="00C65A34" w:rsidRPr="00F82BB0" w14:paraId="0D1D4444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7CFCE655" w14:textId="2D5A9E98" w:rsidR="00C65A34" w:rsidRPr="00F82BB0" w:rsidRDefault="00C65A34" w:rsidP="00CC3D3D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Self-expression </w:t>
            </w:r>
          </w:p>
        </w:tc>
      </w:tr>
      <w:tr w:rsidR="00C65A34" w:rsidRPr="00F82BB0" w14:paraId="7CE65D4F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36D0A212" w14:textId="1120248C" w:rsidR="00C65A34" w:rsidRPr="00F82BB0" w:rsidRDefault="00C65A34" w:rsidP="00CC3D3D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Description: User uses self-expression, including art or dance, to relay their experience with lupus. </w:t>
            </w:r>
          </w:p>
        </w:tc>
      </w:tr>
      <w:tr w:rsidR="00C65A34" w:rsidRPr="00F82BB0" w14:paraId="28677F57" w14:textId="77777777" w:rsidTr="006E185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8" w:type="dxa"/>
          </w:tcPr>
          <w:p w14:paraId="2C96988F" w14:textId="0E90833D" w:rsidR="00C65A34" w:rsidRPr="00F82BB0" w:rsidRDefault="00C65A34" w:rsidP="00CC3D3D">
            <w:pPr>
              <w:spacing w:after="160" w:line="259" w:lineRule="auto"/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Examples: User shows a drawing</w:t>
            </w:r>
            <w:r w:rsidR="00875A87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 that</w:t>
            </w: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 they feel represents lupus.  </w:t>
            </w:r>
          </w:p>
        </w:tc>
      </w:tr>
    </w:tbl>
    <w:p w14:paraId="17178959" w14:textId="4BC7E830" w:rsidR="00C65A34" w:rsidRPr="00F82BB0" w:rsidRDefault="00C65A34">
      <w:pPr>
        <w:rPr>
          <w:rFonts w:ascii="Times New Roman" w:hAnsi="Times New Roman" w:cs="Times New Roman"/>
          <w:b/>
          <w:bCs/>
        </w:rPr>
      </w:pPr>
    </w:p>
    <w:p w14:paraId="4F234A0F" w14:textId="77777777" w:rsidR="005E0314" w:rsidRPr="00F82BB0" w:rsidRDefault="005E0314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ListTable1Light-Accent3"/>
        <w:tblW w:w="9509" w:type="dxa"/>
        <w:tblLook w:val="04A0" w:firstRow="1" w:lastRow="0" w:firstColumn="1" w:lastColumn="0" w:noHBand="0" w:noVBand="1"/>
      </w:tblPr>
      <w:tblGrid>
        <w:gridCol w:w="9509"/>
      </w:tblGrid>
      <w:tr w:rsidR="005E0314" w:rsidRPr="00F82BB0" w14:paraId="3299E0A3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25686FE8" w14:textId="77777777" w:rsidR="005E0314" w:rsidRPr="00F82BB0" w:rsidRDefault="005E0314" w:rsidP="00CC3D3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Signs   </w:t>
            </w:r>
          </w:p>
        </w:tc>
      </w:tr>
      <w:tr w:rsidR="005E0314" w:rsidRPr="00F82BB0" w14:paraId="7454C144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544BA062" w14:textId="77777777" w:rsidR="005E0314" w:rsidRPr="00F82BB0" w:rsidRDefault="005E0314" w:rsidP="00CC3D3D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Description: User refers to their personal diagnostic, imaging, or physical exam results relating to lupus. </w:t>
            </w:r>
          </w:p>
        </w:tc>
      </w:tr>
      <w:tr w:rsidR="005E0314" w:rsidRPr="00F82BB0" w14:paraId="640D8229" w14:textId="77777777" w:rsidTr="006E1850">
        <w:trPr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72873C98" w14:textId="77777777" w:rsidR="005E0314" w:rsidRPr="00F82BB0" w:rsidRDefault="005E0314" w:rsidP="00CC3D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Subcategories: </w:t>
            </w:r>
          </w:p>
          <w:p w14:paraId="4D23735D" w14:textId="247CAC08" w:rsidR="005E0314" w:rsidRPr="00F82BB0" w:rsidRDefault="005E0314" w:rsidP="00E817D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ANA</w:t>
            </w:r>
          </w:p>
        </w:tc>
      </w:tr>
      <w:tr w:rsidR="005E0314" w:rsidRPr="00F82BB0" w14:paraId="4C8B659A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754754C1" w14:textId="77777777" w:rsidR="005E0314" w:rsidRPr="00F82BB0" w:rsidRDefault="005E0314" w:rsidP="00CC3D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Examples: User mentions that they had a positive ANA when they were diagnosed.   </w:t>
            </w:r>
          </w:p>
        </w:tc>
      </w:tr>
    </w:tbl>
    <w:p w14:paraId="7FCAE2B6" w14:textId="72AE5C68" w:rsidR="005E0314" w:rsidRPr="00F82BB0" w:rsidRDefault="005E0314">
      <w:pPr>
        <w:rPr>
          <w:rFonts w:ascii="Times New Roman" w:hAnsi="Times New Roman" w:cs="Times New Roman"/>
          <w:b/>
          <w:bCs/>
        </w:rPr>
      </w:pPr>
    </w:p>
    <w:p w14:paraId="261BE92F" w14:textId="77777777" w:rsidR="00A1123E" w:rsidRPr="00F82BB0" w:rsidRDefault="00A1123E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ListTable1Light-Accent3"/>
        <w:tblW w:w="9509" w:type="dxa"/>
        <w:tblLook w:val="04A0" w:firstRow="1" w:lastRow="0" w:firstColumn="1" w:lastColumn="0" w:noHBand="0" w:noVBand="1"/>
      </w:tblPr>
      <w:tblGrid>
        <w:gridCol w:w="9509"/>
      </w:tblGrid>
      <w:tr w:rsidR="00A1123E" w:rsidRPr="00F82BB0" w14:paraId="1A16D5DE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0E4221C9" w14:textId="77777777" w:rsidR="00A1123E" w:rsidRPr="00F82BB0" w:rsidRDefault="00A1123E" w:rsidP="00CC3D3D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>Support animals</w:t>
            </w:r>
          </w:p>
        </w:tc>
      </w:tr>
      <w:tr w:rsidR="00A1123E" w:rsidRPr="00F82BB0" w14:paraId="1110634C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791761D0" w14:textId="5C11F9C7" w:rsidR="00A1123E" w:rsidRPr="00F82BB0" w:rsidRDefault="00A1123E" w:rsidP="00CC3D3D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Description: User refers to getting support</w:t>
            </w:r>
            <w:r w:rsidR="00B648B7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, including emotional or </w:t>
            </w:r>
            <w:r w:rsidR="00607E7D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functional support</w:t>
            </w:r>
            <w:r w:rsidR="00B648B7"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,</w:t>
            </w: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 from an animal.  </w:t>
            </w:r>
          </w:p>
        </w:tc>
      </w:tr>
      <w:tr w:rsidR="00A1123E" w:rsidRPr="00F82BB0" w14:paraId="653D107C" w14:textId="77777777" w:rsidTr="006E1850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3CBE2277" w14:textId="77777777" w:rsidR="00A1123E" w:rsidRPr="00F82BB0" w:rsidRDefault="00A1123E" w:rsidP="00CC3D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Examples: User states that their dog makes them feel better when their lupus is flaring. </w:t>
            </w:r>
          </w:p>
        </w:tc>
      </w:tr>
      <w:tr w:rsidR="006D75C7" w:rsidRPr="00F82BB0" w14:paraId="68E7D36C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10BE203F" w14:textId="6013C206" w:rsidR="006D75C7" w:rsidRPr="00F82BB0" w:rsidRDefault="006D75C7" w:rsidP="00CC3D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Excl</w:t>
            </w:r>
            <w:r w:rsidR="007275EC" w:rsidRPr="00F82BB0">
              <w:rPr>
                <w:rFonts w:ascii="Times New Roman" w:hAnsi="Times New Roman" w:cs="Times New Roman"/>
                <w:b w:val="0"/>
                <w:bCs w:val="0"/>
              </w:rPr>
              <w:t>usions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: </w:t>
            </w:r>
            <w:r w:rsidR="00ED2E18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User mentions an </w:t>
            </w:r>
            <w:proofErr w:type="gramStart"/>
            <w:r w:rsidR="00ED2E18" w:rsidRPr="00F82BB0">
              <w:rPr>
                <w:rFonts w:ascii="Times New Roman" w:hAnsi="Times New Roman" w:cs="Times New Roman"/>
                <w:b w:val="0"/>
                <w:bCs w:val="0"/>
              </w:rPr>
              <w:t>animal, or</w:t>
            </w:r>
            <w:proofErr w:type="gramEnd"/>
            <w:r w:rsidR="00ED2E18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shows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images and/or video of an animal, with no reference to that animal being a support. </w:t>
            </w:r>
          </w:p>
        </w:tc>
      </w:tr>
    </w:tbl>
    <w:p w14:paraId="44B27BBF" w14:textId="77777777" w:rsidR="00A1123E" w:rsidRPr="00F82BB0" w:rsidRDefault="00A1123E">
      <w:pPr>
        <w:rPr>
          <w:rFonts w:ascii="Times New Roman" w:hAnsi="Times New Roman" w:cs="Times New Roman"/>
          <w:b/>
          <w:bCs/>
        </w:rPr>
      </w:pPr>
    </w:p>
    <w:p w14:paraId="3C467029" w14:textId="77777777" w:rsidR="00AF6EAD" w:rsidRPr="00F82BB0" w:rsidRDefault="00AF6EAD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09" w:type="dxa"/>
        <w:tblLook w:val="04A0" w:firstRow="1" w:lastRow="0" w:firstColumn="1" w:lastColumn="0" w:noHBand="0" w:noVBand="1"/>
      </w:tblPr>
      <w:tblGrid>
        <w:gridCol w:w="9509"/>
      </w:tblGrid>
      <w:tr w:rsidR="001B247D" w:rsidRPr="00F82BB0" w14:paraId="0BFAD624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52C2887C" w14:textId="2437CE49" w:rsidR="001B247D" w:rsidRPr="00F82BB0" w:rsidRDefault="001B247D" w:rsidP="00CC3D3D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>Suppor</w:t>
            </w:r>
            <w:r w:rsidR="00E25B21"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t </w:t>
            </w:r>
            <w:r w:rsidR="00E7274C" w:rsidRPr="00F82BB0">
              <w:rPr>
                <w:rFonts w:ascii="Times New Roman" w:hAnsi="Times New Roman" w:cs="Times New Roman"/>
                <w:sz w:val="32"/>
                <w:szCs w:val="32"/>
              </w:rPr>
              <w:t>of others</w:t>
            </w:r>
          </w:p>
        </w:tc>
      </w:tr>
      <w:tr w:rsidR="001B247D" w:rsidRPr="00F82BB0" w14:paraId="6209B932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30F5D56E" w14:textId="77777777" w:rsidR="001B247D" w:rsidRPr="00F82BB0" w:rsidRDefault="001B247D" w:rsidP="00CC3D3D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Description: User describes their experiences with other people, whether positive or negative, in the context of their experience with lupus.</w:t>
            </w:r>
          </w:p>
        </w:tc>
      </w:tr>
      <w:tr w:rsidR="001B247D" w:rsidRPr="00F82BB0" w14:paraId="1BB719CC" w14:textId="77777777" w:rsidTr="006E1850">
        <w:trPr>
          <w:trHeight w:val="2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2A12A402" w14:textId="77777777" w:rsidR="001B247D" w:rsidRPr="00F82BB0" w:rsidRDefault="001B247D" w:rsidP="00CC3D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Subcategories: </w:t>
            </w:r>
          </w:p>
          <w:p w14:paraId="282AA955" w14:textId="05EC730E" w:rsidR="001B247D" w:rsidRPr="00F82BB0" w:rsidRDefault="001B247D" w:rsidP="00CC3D3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Positive experiences with others: </w:t>
            </w:r>
            <w:r w:rsidR="00B648B7" w:rsidRPr="00F82BB0">
              <w:rPr>
                <w:rFonts w:ascii="Times New Roman" w:hAnsi="Times New Roman" w:cs="Times New Roman"/>
                <w:b w:val="0"/>
                <w:bCs w:val="0"/>
              </w:rPr>
              <w:t>Other p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>eople contributing positively to the user’s experience with lupus.</w:t>
            </w:r>
          </w:p>
          <w:p w14:paraId="07AEFC19" w14:textId="52CD8A2E" w:rsidR="001B247D" w:rsidRPr="00F82BB0" w:rsidRDefault="001B247D" w:rsidP="00CC3D3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Negative experiences with others: </w:t>
            </w:r>
            <w:r w:rsidR="00B648B7" w:rsidRPr="00F82BB0">
              <w:rPr>
                <w:rFonts w:ascii="Times New Roman" w:hAnsi="Times New Roman" w:cs="Times New Roman"/>
                <w:b w:val="0"/>
                <w:bCs w:val="0"/>
              </w:rPr>
              <w:t>Other p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eople contributing negatively to the user’s experience with lupus. </w:t>
            </w:r>
          </w:p>
          <w:p w14:paraId="5F09F2DE" w14:textId="01C36F71" w:rsidR="001B247D" w:rsidRPr="00F82BB0" w:rsidRDefault="001B247D" w:rsidP="00CC3D3D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Ableism: Relating to </w:t>
            </w:r>
            <w:r w:rsidR="00B648B7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negative experiences with 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disability accommodations, stigma around disability, </w:t>
            </w:r>
            <w:r w:rsidR="00B648B7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and 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other forms of ableism. </w:t>
            </w:r>
          </w:p>
        </w:tc>
      </w:tr>
      <w:tr w:rsidR="001B247D" w:rsidRPr="00F82BB0" w14:paraId="019B0CC4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5A657735" w14:textId="24C7E158" w:rsidR="001B247D" w:rsidRPr="00F82BB0" w:rsidRDefault="001B247D" w:rsidP="00CC3D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Examples: User states that their friend has helped them go to appointments</w:t>
            </w:r>
            <w:r w:rsidR="00B648B7" w:rsidRPr="00F82BB0">
              <w:rPr>
                <w:rFonts w:ascii="Times New Roman" w:hAnsi="Times New Roman" w:cs="Times New Roman"/>
                <w:b w:val="0"/>
                <w:bCs w:val="0"/>
              </w:rPr>
              <w:t>, u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>ser states that their school has not provided disability accommodations</w:t>
            </w:r>
            <w:r w:rsidR="00B648B7" w:rsidRPr="00F82BB0">
              <w:rPr>
                <w:rFonts w:ascii="Times New Roman" w:hAnsi="Times New Roman" w:cs="Times New Roman"/>
                <w:b w:val="0"/>
                <w:bCs w:val="0"/>
              </w:rPr>
              <w:t>, u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ser states that someone said something that was hurtful or unhelpful relating to their lupus.  </w:t>
            </w:r>
          </w:p>
        </w:tc>
      </w:tr>
      <w:tr w:rsidR="001B247D" w:rsidRPr="00F82BB0" w14:paraId="666EDDFC" w14:textId="77777777" w:rsidTr="006E1850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34456CE2" w14:textId="47585ECF" w:rsidR="001B247D" w:rsidRPr="00F82BB0" w:rsidRDefault="001B247D" w:rsidP="00CC3D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Exclu</w:t>
            </w:r>
            <w:r w:rsidR="007275EC" w:rsidRPr="00F82BB0">
              <w:rPr>
                <w:rFonts w:ascii="Times New Roman" w:hAnsi="Times New Roman" w:cs="Times New Roman"/>
                <w:b w:val="0"/>
                <w:bCs w:val="0"/>
              </w:rPr>
              <w:t>sions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>: Experiences with health care workers (this would be coded under “health care experience”)</w:t>
            </w:r>
            <w:r w:rsidR="00B648B7" w:rsidRPr="00F82BB0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</w:tc>
      </w:tr>
    </w:tbl>
    <w:p w14:paraId="58A2D8A0" w14:textId="41FF4EC8" w:rsidR="00DD502A" w:rsidRPr="00F82BB0" w:rsidRDefault="00DD502A">
      <w:pPr>
        <w:rPr>
          <w:rFonts w:ascii="Times New Roman" w:hAnsi="Times New Roman" w:cs="Times New Roman"/>
          <w:b/>
          <w:bCs/>
        </w:rPr>
      </w:pPr>
    </w:p>
    <w:p w14:paraId="7A7E1649" w14:textId="77777777" w:rsidR="001A03B2" w:rsidRPr="00F82BB0" w:rsidRDefault="001A03B2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09" w:type="dxa"/>
        <w:tblLook w:val="04A0" w:firstRow="1" w:lastRow="0" w:firstColumn="1" w:lastColumn="0" w:noHBand="0" w:noVBand="1"/>
      </w:tblPr>
      <w:tblGrid>
        <w:gridCol w:w="9509"/>
      </w:tblGrid>
      <w:tr w:rsidR="009B0CD1" w:rsidRPr="00F82BB0" w14:paraId="4E6591AB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18BE0F81" w14:textId="42F2ABEE" w:rsidR="009B0CD1" w:rsidRPr="00F82BB0" w:rsidRDefault="009B0CD1" w:rsidP="00CC3D3D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>Symptoms</w:t>
            </w:r>
          </w:p>
        </w:tc>
      </w:tr>
      <w:tr w:rsidR="009B0CD1" w:rsidRPr="00F82BB0" w14:paraId="6671E299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299223BD" w14:textId="62EA7B0E" w:rsidR="009B0CD1" w:rsidRPr="00F82BB0" w:rsidRDefault="009B0CD1" w:rsidP="00CC3D3D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Description: User refers to their personal lupus symptom(s). </w:t>
            </w:r>
          </w:p>
        </w:tc>
      </w:tr>
      <w:tr w:rsidR="009B0CD1" w:rsidRPr="00F82BB0" w14:paraId="764D71C4" w14:textId="77777777" w:rsidTr="006E1850">
        <w:trPr>
          <w:trHeight w:val="3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3A0EF8B9" w14:textId="77777777" w:rsidR="009B0CD1" w:rsidRPr="00F82BB0" w:rsidRDefault="009B0CD1" w:rsidP="00CC3D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Subcategories: </w:t>
            </w:r>
          </w:p>
          <w:p w14:paraId="6388C97B" w14:textId="4AAE74E9" w:rsidR="00317368" w:rsidRPr="00F82BB0" w:rsidRDefault="00317368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Cardiovascular </w:t>
            </w:r>
          </w:p>
          <w:p w14:paraId="21C7F3A6" w14:textId="346C79AB" w:rsidR="00B45A7F" w:rsidRPr="00F82BB0" w:rsidRDefault="00B45A7F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Vascular: </w:t>
            </w:r>
          </w:p>
          <w:p w14:paraId="40846A9D" w14:textId="10EEA669" w:rsidR="00B45A7F" w:rsidRPr="00F82BB0" w:rsidRDefault="00B45A7F" w:rsidP="00875A87">
            <w:pPr>
              <w:pStyle w:val="ListParagraph"/>
              <w:numPr>
                <w:ilvl w:val="2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Raynaud’s </w:t>
            </w:r>
          </w:p>
          <w:p w14:paraId="2E72B1A2" w14:textId="3C5B24A2" w:rsidR="00B45A7F" w:rsidRPr="00F82BB0" w:rsidRDefault="00B45A7F" w:rsidP="00875A87">
            <w:pPr>
              <w:pStyle w:val="ListParagraph"/>
              <w:numPr>
                <w:ilvl w:val="2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Vasculitis </w:t>
            </w:r>
          </w:p>
          <w:p w14:paraId="5E1AC181" w14:textId="77777777" w:rsidR="00317368" w:rsidRPr="00F82BB0" w:rsidRDefault="00317368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Constitutional</w:t>
            </w:r>
          </w:p>
          <w:p w14:paraId="437E69D3" w14:textId="77777777" w:rsidR="00317368" w:rsidRPr="00F82BB0" w:rsidRDefault="00317368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Weight loss</w:t>
            </w:r>
          </w:p>
          <w:p w14:paraId="63AE9612" w14:textId="77777777" w:rsidR="00317368" w:rsidRPr="00F82BB0" w:rsidRDefault="00317368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Weight gain </w:t>
            </w:r>
          </w:p>
          <w:p w14:paraId="3BC02940" w14:textId="77777777" w:rsidR="00317368" w:rsidRPr="00F82BB0" w:rsidRDefault="00317368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Malaise </w:t>
            </w:r>
          </w:p>
          <w:p w14:paraId="55FB47A0" w14:textId="77777777" w:rsidR="00317368" w:rsidRPr="00F82BB0" w:rsidRDefault="00317368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Night sweats </w:t>
            </w:r>
          </w:p>
          <w:p w14:paraId="186E64B9" w14:textId="52BB0C93" w:rsidR="00317368" w:rsidRPr="00F82BB0" w:rsidRDefault="00317368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Fatigue </w:t>
            </w:r>
          </w:p>
          <w:p w14:paraId="37D642AC" w14:textId="4DD40646" w:rsidR="004438CB" w:rsidRPr="00F82BB0" w:rsidRDefault="004438CB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Ears, Nose, Throat </w:t>
            </w:r>
          </w:p>
          <w:p w14:paraId="5A017B74" w14:textId="6F4CA172" w:rsidR="00317368" w:rsidRPr="00F82BB0" w:rsidRDefault="00317368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Endocrine </w:t>
            </w:r>
          </w:p>
          <w:p w14:paraId="69DA8641" w14:textId="51326A0A" w:rsidR="00317368" w:rsidRPr="00F82BB0" w:rsidRDefault="00317368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Eyes </w:t>
            </w:r>
          </w:p>
          <w:p w14:paraId="7F950394" w14:textId="4096CA05" w:rsidR="004438CB" w:rsidRPr="00F82BB0" w:rsidRDefault="004438CB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Gastrointestinal</w:t>
            </w:r>
          </w:p>
          <w:p w14:paraId="73D0F223" w14:textId="4A0F00CD" w:rsidR="00317368" w:rsidRPr="00F82BB0" w:rsidRDefault="00317368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lastRenderedPageBreak/>
              <w:t>Genitourinary</w:t>
            </w:r>
          </w:p>
          <w:p w14:paraId="3C9E9F5A" w14:textId="4E242E29" w:rsidR="00317368" w:rsidRPr="00F82BB0" w:rsidRDefault="00317368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Hematologic/</w:t>
            </w:r>
            <w:r w:rsidR="001E2D57" w:rsidRPr="00F82BB0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ymphatic </w:t>
            </w:r>
          </w:p>
          <w:p w14:paraId="5CAF88CF" w14:textId="77777777" w:rsidR="004438CB" w:rsidRPr="00F82BB0" w:rsidRDefault="004438CB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Mucocutaneous </w:t>
            </w:r>
          </w:p>
          <w:p w14:paraId="6F9D419D" w14:textId="77777777" w:rsidR="004438CB" w:rsidRPr="00F82BB0" w:rsidRDefault="004438CB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Rash </w:t>
            </w:r>
          </w:p>
          <w:p w14:paraId="48F3B10C" w14:textId="77777777" w:rsidR="004438CB" w:rsidRPr="00F82BB0" w:rsidRDefault="004438CB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Itch </w:t>
            </w:r>
          </w:p>
          <w:p w14:paraId="6CEADAF7" w14:textId="77777777" w:rsidR="004438CB" w:rsidRPr="00F82BB0" w:rsidRDefault="004438CB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Hair </w:t>
            </w:r>
          </w:p>
          <w:p w14:paraId="40E5A46C" w14:textId="77777777" w:rsidR="004438CB" w:rsidRPr="00F82BB0" w:rsidRDefault="004438CB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Ulcers </w:t>
            </w:r>
          </w:p>
          <w:p w14:paraId="0C0D2B20" w14:textId="77777777" w:rsidR="004438CB" w:rsidRPr="00F82BB0" w:rsidRDefault="004438CB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Sicca </w:t>
            </w:r>
          </w:p>
          <w:p w14:paraId="25683641" w14:textId="77777777" w:rsidR="004438CB" w:rsidRPr="00F82BB0" w:rsidRDefault="004438CB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Photosensitivity </w:t>
            </w:r>
          </w:p>
          <w:p w14:paraId="252E74F8" w14:textId="1E89B121" w:rsidR="00317368" w:rsidRPr="00F82BB0" w:rsidRDefault="004438CB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Musculoskeletal </w:t>
            </w:r>
          </w:p>
          <w:p w14:paraId="235D0712" w14:textId="42E50D56" w:rsidR="00317368" w:rsidRPr="00F82BB0" w:rsidRDefault="00317368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Neuropsychiatric</w:t>
            </w:r>
          </w:p>
          <w:p w14:paraId="3844FF9D" w14:textId="2DD46C53" w:rsidR="00317368" w:rsidRPr="00F82BB0" w:rsidRDefault="00317368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Renal </w:t>
            </w:r>
          </w:p>
          <w:p w14:paraId="2B0EEAAB" w14:textId="3D667455" w:rsidR="00317368" w:rsidRPr="00F82BB0" w:rsidRDefault="00317368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Respiratory</w:t>
            </w:r>
          </w:p>
        </w:tc>
      </w:tr>
      <w:tr w:rsidR="009B0CD1" w:rsidRPr="00F82BB0" w14:paraId="22513E0B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14126FA1" w14:textId="1266AD54" w:rsidR="009B0CD1" w:rsidRPr="00F82BB0" w:rsidRDefault="009B0CD1" w:rsidP="00CC3D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Examples: User </w:t>
            </w:r>
            <w:r w:rsidR="00C80DC3" w:rsidRPr="00F82BB0">
              <w:rPr>
                <w:rFonts w:ascii="Times New Roman" w:hAnsi="Times New Roman" w:cs="Times New Roman"/>
                <w:b w:val="0"/>
                <w:bCs w:val="0"/>
              </w:rPr>
              <w:t>states that they have joint pain</w:t>
            </w:r>
            <w:r w:rsidR="00607E7D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(“musculoskeletal”) and are too tired to get out of bed (“fatigue”). </w:t>
            </w:r>
          </w:p>
        </w:tc>
      </w:tr>
    </w:tbl>
    <w:p w14:paraId="7EF85ABD" w14:textId="4356481A" w:rsidR="009B0CD1" w:rsidRPr="00F82BB0" w:rsidRDefault="009B0CD1">
      <w:pPr>
        <w:rPr>
          <w:rFonts w:ascii="Times New Roman" w:hAnsi="Times New Roman" w:cs="Times New Roman"/>
          <w:b/>
          <w:bCs/>
        </w:rPr>
      </w:pPr>
    </w:p>
    <w:p w14:paraId="6018E5C9" w14:textId="36342FC7" w:rsidR="003A63C5" w:rsidRPr="00F82BB0" w:rsidRDefault="003A63C5">
      <w:pPr>
        <w:rPr>
          <w:rFonts w:ascii="Times New Roman" w:hAnsi="Times New Roman" w:cs="Times New Roman"/>
          <w:b/>
          <w:bCs/>
        </w:rPr>
      </w:pPr>
    </w:p>
    <w:tbl>
      <w:tblPr>
        <w:tblStyle w:val="ListTable1Light-Accent3"/>
        <w:tblW w:w="9509" w:type="dxa"/>
        <w:tblLook w:val="04A0" w:firstRow="1" w:lastRow="0" w:firstColumn="1" w:lastColumn="0" w:noHBand="0" w:noVBand="1"/>
      </w:tblPr>
      <w:tblGrid>
        <w:gridCol w:w="9509"/>
      </w:tblGrid>
      <w:tr w:rsidR="003A63C5" w:rsidRPr="00F82BB0" w14:paraId="7AC6ACEA" w14:textId="77777777" w:rsidTr="006E1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768F83F8" w14:textId="2B2D3A5E" w:rsidR="003A63C5" w:rsidRPr="00F82BB0" w:rsidRDefault="003A63C5" w:rsidP="00CC3D3D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F82BB0">
              <w:rPr>
                <w:rFonts w:ascii="Times New Roman" w:hAnsi="Times New Roman" w:cs="Times New Roman"/>
                <w:sz w:val="32"/>
                <w:szCs w:val="32"/>
              </w:rPr>
              <w:t xml:space="preserve">Treatment </w:t>
            </w:r>
          </w:p>
        </w:tc>
      </w:tr>
      <w:tr w:rsidR="003A63C5" w:rsidRPr="00F82BB0" w14:paraId="017DCB3C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32E47589" w14:textId="78A6FEB2" w:rsidR="003A63C5" w:rsidRPr="00F82BB0" w:rsidRDefault="003A63C5" w:rsidP="00CC3D3D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F82BB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Description: User refers to a personal experience with, or their opinion regarding, a treatment for lupus. </w:t>
            </w:r>
          </w:p>
        </w:tc>
      </w:tr>
      <w:tr w:rsidR="003A63C5" w:rsidRPr="00F82BB0" w14:paraId="2D786525" w14:textId="77777777" w:rsidTr="006E1850">
        <w:trPr>
          <w:trHeight w:val="4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51EA74B1" w14:textId="77777777" w:rsidR="003A63C5" w:rsidRPr="00F82BB0" w:rsidRDefault="003A63C5" w:rsidP="00CC3D3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Subcategories: </w:t>
            </w:r>
          </w:p>
          <w:p w14:paraId="1C7572BB" w14:textId="792DA594" w:rsidR="003A63C5" w:rsidRPr="00F82BB0" w:rsidRDefault="003A63C5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Positive experience with treatment </w:t>
            </w:r>
          </w:p>
          <w:p w14:paraId="4C7C97E7" w14:textId="24954B41" w:rsidR="003A63C5" w:rsidRPr="00F82BB0" w:rsidRDefault="003A63C5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Negative experience with treatment </w:t>
            </w:r>
          </w:p>
          <w:p w14:paraId="0E74BB1B" w14:textId="13DC511E" w:rsidR="00F42E22" w:rsidRPr="00F82BB0" w:rsidRDefault="00F42E22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Side effects </w:t>
            </w:r>
          </w:p>
          <w:p w14:paraId="5B270558" w14:textId="1BE690BA" w:rsidR="00F42E22" w:rsidRPr="00F82BB0" w:rsidRDefault="00F42E22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Transplant</w:t>
            </w:r>
            <w:r w:rsidR="00270F81" w:rsidRPr="00F82BB0">
              <w:rPr>
                <w:rFonts w:ascii="Times New Roman" w:hAnsi="Times New Roman" w:cs="Times New Roman"/>
                <w:b w:val="0"/>
                <w:bCs w:val="0"/>
              </w:rPr>
              <w:t>/Dialysis</w:t>
            </w:r>
          </w:p>
          <w:p w14:paraId="22EF72C8" w14:textId="10850BEC" w:rsidR="003A63C5" w:rsidRPr="00F82BB0" w:rsidRDefault="003A63C5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Pharmacologic treatments </w:t>
            </w:r>
          </w:p>
          <w:p w14:paraId="2998E392" w14:textId="7003AA25" w:rsidR="003A63C5" w:rsidRPr="00F82BB0" w:rsidRDefault="003A63C5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Immunosuppressants/Immunomodulatory drugs </w:t>
            </w:r>
          </w:p>
          <w:p w14:paraId="57A33CC9" w14:textId="01B920E8" w:rsidR="003A63C5" w:rsidRPr="00F82BB0" w:rsidRDefault="003A63C5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Topicals</w:t>
            </w:r>
          </w:p>
          <w:p w14:paraId="27308897" w14:textId="77777777" w:rsidR="000F66F1" w:rsidRPr="00F82BB0" w:rsidRDefault="003A63C5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Non-pharmacologic treatments</w:t>
            </w:r>
            <w:r w:rsidR="00F27CC3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: </w:t>
            </w:r>
          </w:p>
          <w:p w14:paraId="629F6C61" w14:textId="77777777" w:rsidR="000F66F1" w:rsidRPr="00F82BB0" w:rsidRDefault="000F66F1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="00F27CC3" w:rsidRPr="00F82BB0">
              <w:rPr>
                <w:rFonts w:ascii="Times New Roman" w:hAnsi="Times New Roman" w:cs="Times New Roman"/>
                <w:b w:val="0"/>
                <w:bCs w:val="0"/>
              </w:rPr>
              <w:t>omplementary and alternative medicine treatments</w:t>
            </w:r>
          </w:p>
          <w:p w14:paraId="41993CB7" w14:textId="77777777" w:rsidR="000F66F1" w:rsidRPr="00F82BB0" w:rsidRDefault="000F66F1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D</w:t>
            </w:r>
            <w:r w:rsidR="00F27CC3" w:rsidRPr="00F82BB0">
              <w:rPr>
                <w:rFonts w:ascii="Times New Roman" w:hAnsi="Times New Roman" w:cs="Times New Roman"/>
                <w:b w:val="0"/>
                <w:bCs w:val="0"/>
              </w:rPr>
              <w:t>iet</w:t>
            </w:r>
          </w:p>
          <w:p w14:paraId="78372198" w14:textId="5160C540" w:rsidR="00F27CC3" w:rsidRPr="00F82BB0" w:rsidRDefault="000F66F1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Topicals</w:t>
            </w:r>
          </w:p>
          <w:p w14:paraId="087BF6EE" w14:textId="3CF14F89" w:rsidR="00F42E22" w:rsidRPr="00F82BB0" w:rsidRDefault="00F42E22" w:rsidP="00875A87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Photoprotection</w:t>
            </w:r>
          </w:p>
          <w:p w14:paraId="483ED4D9" w14:textId="23A125E2" w:rsidR="00F27CC3" w:rsidRPr="00F82BB0" w:rsidRDefault="003A63C5" w:rsidP="00875A8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>Uses the term “chemotherapy”</w:t>
            </w:r>
          </w:p>
        </w:tc>
      </w:tr>
      <w:tr w:rsidR="003A63C5" w:rsidRPr="00F82BB0" w14:paraId="1B9AA851" w14:textId="77777777" w:rsidTr="006E1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9" w:type="dxa"/>
          </w:tcPr>
          <w:p w14:paraId="7ECD0DE3" w14:textId="4A252B92" w:rsidR="003A63C5" w:rsidRPr="00F82BB0" w:rsidRDefault="003A63C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Examples: User </w:t>
            </w:r>
            <w:r w:rsidR="00F27CC3" w:rsidRPr="00F82BB0">
              <w:rPr>
                <w:rFonts w:ascii="Times New Roman" w:hAnsi="Times New Roman" w:cs="Times New Roman"/>
                <w:b w:val="0"/>
                <w:bCs w:val="0"/>
              </w:rPr>
              <w:t>discuss</w:t>
            </w:r>
            <w:r w:rsidR="00607E7D" w:rsidRPr="00F82BB0">
              <w:rPr>
                <w:rFonts w:ascii="Times New Roman" w:hAnsi="Times New Roman" w:cs="Times New Roman"/>
                <w:b w:val="0"/>
                <w:bCs w:val="0"/>
              </w:rPr>
              <w:t>es</w:t>
            </w:r>
            <w:r w:rsidR="00F27CC3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their experience with administering </w:t>
            </w:r>
            <w:r w:rsidR="00877FE0" w:rsidRPr="00F82BB0">
              <w:rPr>
                <w:rFonts w:ascii="Times New Roman" w:hAnsi="Times New Roman" w:cs="Times New Roman"/>
                <w:b w:val="0"/>
                <w:bCs w:val="0"/>
              </w:rPr>
              <w:t>belimumab</w:t>
            </w:r>
            <w:r w:rsidR="00F27CC3" w:rsidRPr="00F82BB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F82BB0">
              <w:rPr>
                <w:rFonts w:ascii="Times New Roman" w:hAnsi="Times New Roman" w:cs="Times New Roman"/>
                <w:b w:val="0"/>
                <w:bCs w:val="0"/>
              </w:rPr>
              <w:t xml:space="preserve">   </w:t>
            </w:r>
          </w:p>
        </w:tc>
      </w:tr>
    </w:tbl>
    <w:p w14:paraId="09584763" w14:textId="77777777" w:rsidR="00607E7D" w:rsidRPr="00F82BB0" w:rsidRDefault="00607E7D">
      <w:pPr>
        <w:rPr>
          <w:rFonts w:cstheme="minorHAnsi"/>
          <w:color w:val="222222"/>
          <w:sz w:val="22"/>
          <w:szCs w:val="22"/>
          <w:shd w:val="clear" w:color="auto" w:fill="FFFFFF"/>
        </w:rPr>
      </w:pPr>
    </w:p>
    <w:p w14:paraId="05A82ACE" w14:textId="77777777" w:rsidR="00607E7D" w:rsidRPr="00F82BB0" w:rsidRDefault="00607E7D" w:rsidP="004D6A43">
      <w:pPr>
        <w:spacing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42A5C36C" w14:textId="77777777" w:rsidR="006E1850" w:rsidRPr="00F82BB0" w:rsidRDefault="006E1850" w:rsidP="004D6A43">
      <w:pPr>
        <w:spacing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75657234" w14:textId="77777777" w:rsidR="006E1850" w:rsidRPr="00F82BB0" w:rsidRDefault="006E1850" w:rsidP="004D6A43">
      <w:pPr>
        <w:spacing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14D2B910" w14:textId="6C46DBA6" w:rsidR="001661D4" w:rsidRPr="00F82BB0" w:rsidRDefault="001661D4" w:rsidP="004D6A43">
      <w:pPr>
        <w:spacing w:line="480" w:lineRule="auto"/>
        <w:rPr>
          <w:rStyle w:val="bkciteavail"/>
          <w:rFonts w:ascii="Times New Roman" w:hAnsi="Times New Roman" w:cs="Times New Roman"/>
          <w:color w:val="222222"/>
          <w:shd w:val="clear" w:color="auto" w:fill="FFFFFF"/>
        </w:rPr>
      </w:pPr>
      <w:r w:rsidRPr="00F82BB0">
        <w:rPr>
          <w:rFonts w:ascii="Times New Roman" w:hAnsi="Times New Roman" w:cs="Times New Roman"/>
          <w:color w:val="222222"/>
          <w:shd w:val="clear" w:color="auto" w:fill="FFFFFF"/>
        </w:rPr>
        <w:lastRenderedPageBreak/>
        <w:t>References:</w:t>
      </w:r>
    </w:p>
    <w:p w14:paraId="2A61DB74" w14:textId="77777777" w:rsidR="004D6A43" w:rsidRPr="00F82BB0" w:rsidRDefault="001661D4" w:rsidP="004D6A43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F82BB0">
        <w:rPr>
          <w:rFonts w:ascii="Times New Roman" w:hAnsi="Times New Roman" w:cs="Times New Roman"/>
          <w:b/>
          <w:bCs/>
        </w:rPr>
        <w:fldChar w:fldCharType="begin"/>
      </w:r>
      <w:r w:rsidRPr="00F82BB0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F82BB0">
        <w:rPr>
          <w:rFonts w:ascii="Times New Roman" w:hAnsi="Times New Roman" w:cs="Times New Roman"/>
          <w:b/>
          <w:bCs/>
        </w:rPr>
        <w:fldChar w:fldCharType="separate"/>
      </w:r>
      <w:r w:rsidR="004D6A43" w:rsidRPr="00F82BB0">
        <w:rPr>
          <w:rFonts w:ascii="Times New Roman" w:hAnsi="Times New Roman" w:cs="Times New Roman"/>
          <w:noProof/>
        </w:rPr>
        <w:t>1.</w:t>
      </w:r>
      <w:r w:rsidR="004D6A43" w:rsidRPr="00F82BB0">
        <w:rPr>
          <w:rFonts w:ascii="Times New Roman" w:hAnsi="Times New Roman" w:cs="Times New Roman"/>
          <w:noProof/>
        </w:rPr>
        <w:tab/>
        <w:t>Edemekong PF, Bomgaars DL, Sukumaran S, et al. Activities of Daily Living. Treasure Island (FL): StatPearls Publishing, 2022.</w:t>
      </w:r>
    </w:p>
    <w:p w14:paraId="4AC2B77A" w14:textId="74AA3AF0" w:rsidR="00871418" w:rsidRPr="00F82BB0" w:rsidRDefault="001661D4" w:rsidP="004D6A43">
      <w:pPr>
        <w:spacing w:line="480" w:lineRule="auto"/>
        <w:rPr>
          <w:rFonts w:ascii="Times New Roman" w:hAnsi="Times New Roman" w:cs="Times New Roman"/>
          <w:b/>
          <w:bCs/>
        </w:rPr>
      </w:pPr>
      <w:r w:rsidRPr="00F82BB0">
        <w:rPr>
          <w:rFonts w:ascii="Times New Roman" w:hAnsi="Times New Roman" w:cs="Times New Roman"/>
          <w:b/>
          <w:bCs/>
        </w:rPr>
        <w:fldChar w:fldCharType="end"/>
      </w:r>
    </w:p>
    <w:p w14:paraId="41A3FE13" w14:textId="6642B40B" w:rsidR="00A86A18" w:rsidRPr="00F82BB0" w:rsidRDefault="00A86A18" w:rsidP="004D6A43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sectPr w:rsidR="00A86A18" w:rsidRPr="00F82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759C9" w14:textId="77777777" w:rsidR="006476A1" w:rsidRDefault="006476A1" w:rsidP="00871418">
      <w:r>
        <w:separator/>
      </w:r>
    </w:p>
  </w:endnote>
  <w:endnote w:type="continuationSeparator" w:id="0">
    <w:p w14:paraId="096057B2" w14:textId="77777777" w:rsidR="006476A1" w:rsidRDefault="006476A1" w:rsidP="00871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984B4" w14:textId="77777777" w:rsidR="006476A1" w:rsidRDefault="006476A1" w:rsidP="00871418">
      <w:r>
        <w:separator/>
      </w:r>
    </w:p>
  </w:footnote>
  <w:footnote w:type="continuationSeparator" w:id="0">
    <w:p w14:paraId="37A8B2D0" w14:textId="77777777" w:rsidR="006476A1" w:rsidRDefault="006476A1" w:rsidP="008714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619D9"/>
    <w:multiLevelType w:val="hybridMultilevel"/>
    <w:tmpl w:val="0E808BBC"/>
    <w:lvl w:ilvl="0" w:tplc="9B105346">
      <w:start w:val="1"/>
      <w:numFmt w:val="decimal"/>
      <w:lvlText w:val="%1."/>
      <w:lvlJc w:val="left"/>
      <w:pPr>
        <w:ind w:left="720" w:hanging="360"/>
      </w:pPr>
      <w:rPr>
        <w:rFonts w:ascii="Courier New" w:hAnsi="Courier New" w:cs="Courier New" w:hint="default"/>
        <w:b w:val="0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CE72A2"/>
    <w:multiLevelType w:val="hybridMultilevel"/>
    <w:tmpl w:val="1CF08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CA0C47"/>
    <w:multiLevelType w:val="hybridMultilevel"/>
    <w:tmpl w:val="56A2E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0AD0FA"/>
    <w:multiLevelType w:val="hybridMultilevel"/>
    <w:tmpl w:val="E536EE16"/>
    <w:lvl w:ilvl="0" w:tplc="4DFAFBA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704B9EA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E71CE2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7223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CC5D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7897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7E15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163A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DE37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030B9"/>
    <w:multiLevelType w:val="hybridMultilevel"/>
    <w:tmpl w:val="95A42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DD24C8"/>
    <w:multiLevelType w:val="hybridMultilevel"/>
    <w:tmpl w:val="50C8771A"/>
    <w:lvl w:ilvl="0" w:tplc="964088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1386375">
    <w:abstractNumId w:val="5"/>
  </w:num>
  <w:num w:numId="2" w16cid:durableId="1921016833">
    <w:abstractNumId w:val="4"/>
  </w:num>
  <w:num w:numId="3" w16cid:durableId="1562474821">
    <w:abstractNumId w:val="3"/>
  </w:num>
  <w:num w:numId="4" w16cid:durableId="1391465781">
    <w:abstractNumId w:val="1"/>
  </w:num>
  <w:num w:numId="5" w16cid:durableId="370232799">
    <w:abstractNumId w:val="2"/>
  </w:num>
  <w:num w:numId="6" w16cid:durableId="55133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F29AB"/>
    <w:rsid w:val="00007AD9"/>
    <w:rsid w:val="00032D50"/>
    <w:rsid w:val="00061B03"/>
    <w:rsid w:val="00072EF2"/>
    <w:rsid w:val="000D103B"/>
    <w:rsid w:val="000F66F1"/>
    <w:rsid w:val="00141F03"/>
    <w:rsid w:val="00142654"/>
    <w:rsid w:val="00144F8D"/>
    <w:rsid w:val="00146635"/>
    <w:rsid w:val="001661D4"/>
    <w:rsid w:val="00174928"/>
    <w:rsid w:val="00192B09"/>
    <w:rsid w:val="001A03B2"/>
    <w:rsid w:val="001B247D"/>
    <w:rsid w:val="001B5F02"/>
    <w:rsid w:val="001C3DC2"/>
    <w:rsid w:val="001C44AD"/>
    <w:rsid w:val="001D7E8F"/>
    <w:rsid w:val="001E2D57"/>
    <w:rsid w:val="001E55FE"/>
    <w:rsid w:val="00203D49"/>
    <w:rsid w:val="0021374C"/>
    <w:rsid w:val="00217258"/>
    <w:rsid w:val="002332FA"/>
    <w:rsid w:val="00241118"/>
    <w:rsid w:val="002565CF"/>
    <w:rsid w:val="00270F81"/>
    <w:rsid w:val="002906C7"/>
    <w:rsid w:val="00290C0F"/>
    <w:rsid w:val="002B0CDA"/>
    <w:rsid w:val="002B4B61"/>
    <w:rsid w:val="002C1AED"/>
    <w:rsid w:val="002C2B56"/>
    <w:rsid w:val="00317368"/>
    <w:rsid w:val="00357F60"/>
    <w:rsid w:val="003744DC"/>
    <w:rsid w:val="003A63C5"/>
    <w:rsid w:val="003C529F"/>
    <w:rsid w:val="00407113"/>
    <w:rsid w:val="00423192"/>
    <w:rsid w:val="004438CB"/>
    <w:rsid w:val="0046241B"/>
    <w:rsid w:val="004868E4"/>
    <w:rsid w:val="004B2582"/>
    <w:rsid w:val="004D21D4"/>
    <w:rsid w:val="004D6A43"/>
    <w:rsid w:val="00535BC3"/>
    <w:rsid w:val="00536222"/>
    <w:rsid w:val="00545512"/>
    <w:rsid w:val="005E0314"/>
    <w:rsid w:val="005E66C6"/>
    <w:rsid w:val="005E7017"/>
    <w:rsid w:val="005F29AB"/>
    <w:rsid w:val="006000BA"/>
    <w:rsid w:val="00607E7D"/>
    <w:rsid w:val="00611F2E"/>
    <w:rsid w:val="00626AF2"/>
    <w:rsid w:val="006476A1"/>
    <w:rsid w:val="0065571E"/>
    <w:rsid w:val="0066084C"/>
    <w:rsid w:val="00685928"/>
    <w:rsid w:val="0069013D"/>
    <w:rsid w:val="006B28CE"/>
    <w:rsid w:val="006C083D"/>
    <w:rsid w:val="006D1BD6"/>
    <w:rsid w:val="006D75C7"/>
    <w:rsid w:val="006E07A7"/>
    <w:rsid w:val="006E1850"/>
    <w:rsid w:val="00701202"/>
    <w:rsid w:val="00706ABC"/>
    <w:rsid w:val="007127BA"/>
    <w:rsid w:val="00723991"/>
    <w:rsid w:val="007275EC"/>
    <w:rsid w:val="007868B7"/>
    <w:rsid w:val="007946EE"/>
    <w:rsid w:val="007B6D93"/>
    <w:rsid w:val="007C38BB"/>
    <w:rsid w:val="007E3248"/>
    <w:rsid w:val="00817BCE"/>
    <w:rsid w:val="0082730D"/>
    <w:rsid w:val="00856365"/>
    <w:rsid w:val="0086063A"/>
    <w:rsid w:val="00871418"/>
    <w:rsid w:val="008758B0"/>
    <w:rsid w:val="00875A87"/>
    <w:rsid w:val="00877FE0"/>
    <w:rsid w:val="008845B7"/>
    <w:rsid w:val="008F38CD"/>
    <w:rsid w:val="00932096"/>
    <w:rsid w:val="00936A23"/>
    <w:rsid w:val="00947AF7"/>
    <w:rsid w:val="00955116"/>
    <w:rsid w:val="00956823"/>
    <w:rsid w:val="009728ED"/>
    <w:rsid w:val="00972B07"/>
    <w:rsid w:val="00977435"/>
    <w:rsid w:val="00977B33"/>
    <w:rsid w:val="009B0CD1"/>
    <w:rsid w:val="009C2001"/>
    <w:rsid w:val="00A1123E"/>
    <w:rsid w:val="00A1450B"/>
    <w:rsid w:val="00A57069"/>
    <w:rsid w:val="00A61889"/>
    <w:rsid w:val="00A86A18"/>
    <w:rsid w:val="00AE6954"/>
    <w:rsid w:val="00AF6EAD"/>
    <w:rsid w:val="00B12E55"/>
    <w:rsid w:val="00B20DAA"/>
    <w:rsid w:val="00B2773C"/>
    <w:rsid w:val="00B45A7F"/>
    <w:rsid w:val="00B50A85"/>
    <w:rsid w:val="00B544E7"/>
    <w:rsid w:val="00B54535"/>
    <w:rsid w:val="00B55B72"/>
    <w:rsid w:val="00B648B7"/>
    <w:rsid w:val="00BA1D2F"/>
    <w:rsid w:val="00BA21A0"/>
    <w:rsid w:val="00BA7FB9"/>
    <w:rsid w:val="00BB43AC"/>
    <w:rsid w:val="00BD5D77"/>
    <w:rsid w:val="00BD6E36"/>
    <w:rsid w:val="00BF26B0"/>
    <w:rsid w:val="00C0050F"/>
    <w:rsid w:val="00C07F62"/>
    <w:rsid w:val="00C13B58"/>
    <w:rsid w:val="00C21206"/>
    <w:rsid w:val="00C220F7"/>
    <w:rsid w:val="00C25783"/>
    <w:rsid w:val="00C532E3"/>
    <w:rsid w:val="00C60885"/>
    <w:rsid w:val="00C62147"/>
    <w:rsid w:val="00C65A34"/>
    <w:rsid w:val="00C80DC3"/>
    <w:rsid w:val="00C90117"/>
    <w:rsid w:val="00C90DA2"/>
    <w:rsid w:val="00C91AC7"/>
    <w:rsid w:val="00CA6E5F"/>
    <w:rsid w:val="00CC583F"/>
    <w:rsid w:val="00CE4383"/>
    <w:rsid w:val="00D45AF8"/>
    <w:rsid w:val="00DD502A"/>
    <w:rsid w:val="00DF338C"/>
    <w:rsid w:val="00E12DB0"/>
    <w:rsid w:val="00E233A8"/>
    <w:rsid w:val="00E25B21"/>
    <w:rsid w:val="00E25B72"/>
    <w:rsid w:val="00E26E86"/>
    <w:rsid w:val="00E43EC0"/>
    <w:rsid w:val="00E57291"/>
    <w:rsid w:val="00E61FC1"/>
    <w:rsid w:val="00E703A9"/>
    <w:rsid w:val="00E7274C"/>
    <w:rsid w:val="00E817D5"/>
    <w:rsid w:val="00E971F4"/>
    <w:rsid w:val="00EA04C0"/>
    <w:rsid w:val="00ED2E18"/>
    <w:rsid w:val="00EE501B"/>
    <w:rsid w:val="00F27CC3"/>
    <w:rsid w:val="00F42E22"/>
    <w:rsid w:val="00F62CDD"/>
    <w:rsid w:val="00F82BB0"/>
    <w:rsid w:val="00F85053"/>
    <w:rsid w:val="00F868EC"/>
    <w:rsid w:val="00FB3F1B"/>
    <w:rsid w:val="00FD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EE7D1"/>
  <w15:chartTrackingRefBased/>
  <w15:docId w15:val="{2B8A432D-C39A-2446-BC7B-84FAB4C28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706AB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706A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706A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706A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14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1418"/>
  </w:style>
  <w:style w:type="paragraph" w:styleId="Footer">
    <w:name w:val="footer"/>
    <w:basedOn w:val="Normal"/>
    <w:link w:val="FooterChar"/>
    <w:uiPriority w:val="99"/>
    <w:unhideWhenUsed/>
    <w:rsid w:val="008714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1418"/>
  </w:style>
  <w:style w:type="character" w:customStyle="1" w:styleId="bkciteavail">
    <w:name w:val="bk_cite_avail"/>
    <w:basedOn w:val="DefaultParagraphFont"/>
    <w:rsid w:val="00871418"/>
  </w:style>
  <w:style w:type="character" w:styleId="CommentReference">
    <w:name w:val="annotation reference"/>
    <w:basedOn w:val="DefaultParagraphFont"/>
    <w:uiPriority w:val="99"/>
    <w:semiHidden/>
    <w:unhideWhenUsed/>
    <w:rsid w:val="00877F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F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F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F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F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F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FE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971F4"/>
  </w:style>
  <w:style w:type="paragraph" w:customStyle="1" w:styleId="EndNoteBibliographyTitle">
    <w:name w:val="EndNote Bibliography Title"/>
    <w:basedOn w:val="Normal"/>
    <w:link w:val="EndNoteBibliographyTitleChar"/>
    <w:rsid w:val="001661D4"/>
    <w:pPr>
      <w:jc w:val="center"/>
    </w:pPr>
    <w:rPr>
      <w:rFonts w:ascii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661D4"/>
  </w:style>
  <w:style w:type="character" w:customStyle="1" w:styleId="EndNoteBibliographyTitleChar">
    <w:name w:val="EndNote Bibliography Title Char"/>
    <w:basedOn w:val="ListParagraphChar"/>
    <w:link w:val="EndNoteBibliographyTitle"/>
    <w:rsid w:val="001661D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661D4"/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1661D4"/>
    <w:rPr>
      <w:rFonts w:ascii="Calibri" w:hAnsi="Calibri" w:cs="Calibri"/>
    </w:rPr>
  </w:style>
  <w:style w:type="table" w:styleId="GridTable4-Accent3">
    <w:name w:val="Grid Table 4 Accent 3"/>
    <w:basedOn w:val="TableNormal"/>
    <w:uiPriority w:val="49"/>
    <w:rsid w:val="00A5706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A5706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A5706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A5706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A5706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">
    <w:name w:val="Grid Table 7 Colorful"/>
    <w:basedOn w:val="TableNormal"/>
    <w:uiPriority w:val="52"/>
    <w:rsid w:val="006E185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0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0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06139E-AFB2-42E4-9227-6A7A2A844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50</Words>
  <Characters>940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J Wanberg</dc:creator>
  <cp:keywords/>
  <dc:description/>
  <cp:lastModifiedBy>Monisha Swaminathan</cp:lastModifiedBy>
  <cp:revision>3</cp:revision>
  <dcterms:created xsi:type="dcterms:W3CDTF">2023-07-24T20:53:00Z</dcterms:created>
  <dcterms:modified xsi:type="dcterms:W3CDTF">2024-04-17T15:59:00Z</dcterms:modified>
</cp:coreProperties>
</file>